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06" w:type="dxa"/>
        <w:jc w:val="center"/>
        <w:tblLook w:val="04A0" w:firstRow="1" w:lastRow="0" w:firstColumn="1" w:lastColumn="0" w:noHBand="0" w:noVBand="1"/>
      </w:tblPr>
      <w:tblGrid>
        <w:gridCol w:w="3136"/>
        <w:gridCol w:w="1679"/>
        <w:gridCol w:w="689"/>
        <w:gridCol w:w="1801"/>
        <w:gridCol w:w="1001"/>
      </w:tblGrid>
      <w:tr w:rsidR="002252E9" w:rsidRPr="008B786C" w14:paraId="11F35A68" w14:textId="77777777" w:rsidTr="00791456">
        <w:trPr>
          <w:trHeight w:val="280"/>
          <w:jc w:val="center"/>
        </w:trPr>
        <w:tc>
          <w:tcPr>
            <w:tcW w:w="8306" w:type="dxa"/>
            <w:gridSpan w:val="5"/>
            <w:tcBorders>
              <w:bottom w:val="single" w:sz="4" w:space="0" w:color="auto"/>
            </w:tcBorders>
          </w:tcPr>
          <w:p w14:paraId="52E40DD4" w14:textId="77777777" w:rsidR="002252E9" w:rsidRPr="008B786C" w:rsidRDefault="002252E9" w:rsidP="00791456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sz w:val="21"/>
                <w:szCs w:val="21"/>
                <w:lang w:eastAsia="zh-CN"/>
              </w:rPr>
              <w:t xml:space="preserve">Supplementary </w:t>
            </w:r>
            <w:r w:rsidRPr="008B786C">
              <w:rPr>
                <w:rFonts w:eastAsia="DengXian" w:cs="Times New Roman" w:hint="eastAsia"/>
                <w:sz w:val="21"/>
                <w:szCs w:val="21"/>
                <w:lang w:eastAsia="zh-CN"/>
              </w:rPr>
              <w:t>T</w:t>
            </w:r>
            <w:r w:rsidRPr="008B786C">
              <w:rPr>
                <w:rFonts w:eastAsia="DengXian" w:cs="Times New Roman"/>
                <w:sz w:val="21"/>
                <w:szCs w:val="21"/>
                <w:lang w:eastAsia="zh-CN"/>
              </w:rPr>
              <w:t>able 1. Association sleep duration and CVD in current dual smokers</w:t>
            </w:r>
          </w:p>
        </w:tc>
      </w:tr>
      <w:tr w:rsidR="002252E9" w:rsidRPr="008B786C" w14:paraId="258111E3" w14:textId="77777777" w:rsidTr="00791456">
        <w:trPr>
          <w:trHeight w:val="280"/>
          <w:jc w:val="center"/>
        </w:trPr>
        <w:tc>
          <w:tcPr>
            <w:tcW w:w="3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F9D5" w14:textId="77777777" w:rsidR="002252E9" w:rsidRPr="008B786C" w:rsidRDefault="002252E9" w:rsidP="00791456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haracteristic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14:paraId="0E80471C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N</w:t>
            </w: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%)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B1C5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OR 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C00A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5%</w:t>
            </w: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I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0192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 value</w:t>
            </w:r>
          </w:p>
        </w:tc>
      </w:tr>
      <w:tr w:rsidR="002252E9" w:rsidRPr="008B786C" w14:paraId="48E05D24" w14:textId="77777777" w:rsidTr="00791456">
        <w:trPr>
          <w:trHeight w:val="280"/>
          <w:jc w:val="center"/>
        </w:trPr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39805C2" w14:textId="77777777" w:rsidR="002252E9" w:rsidRPr="008B786C" w:rsidRDefault="002252E9" w:rsidP="00791456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Sleep duration status</w:t>
            </w:r>
          </w:p>
        </w:tc>
        <w:tc>
          <w:tcPr>
            <w:tcW w:w="1679" w:type="dxa"/>
          </w:tcPr>
          <w:p w14:paraId="5A21CA94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D656735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1635351F" w14:textId="77777777" w:rsidR="002252E9" w:rsidRPr="008B786C" w:rsidRDefault="002252E9" w:rsidP="00791456">
            <w:pPr>
              <w:spacing w:before="0" w:after="0"/>
              <w:jc w:val="right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243AA13" w14:textId="77777777" w:rsidR="002252E9" w:rsidRPr="008B786C" w:rsidRDefault="002252E9" w:rsidP="00791456">
            <w:pPr>
              <w:spacing w:before="0" w:after="0"/>
              <w:jc w:val="right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2252E9" w:rsidRPr="008B786C" w14:paraId="44C65E25" w14:textId="77777777" w:rsidTr="00791456">
        <w:trPr>
          <w:trHeight w:val="280"/>
          <w:jc w:val="center"/>
        </w:trPr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261F76E" w14:textId="77777777" w:rsidR="002252E9" w:rsidRPr="008B786C" w:rsidRDefault="002252E9" w:rsidP="00791456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ppropriate (6-9h per day)</w:t>
            </w:r>
          </w:p>
        </w:tc>
        <w:tc>
          <w:tcPr>
            <w:tcW w:w="1679" w:type="dxa"/>
          </w:tcPr>
          <w:p w14:paraId="635E307E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88 (5.6%)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F774371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0D630E96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C333D60" w14:textId="77777777" w:rsidR="002252E9" w:rsidRPr="008B786C" w:rsidRDefault="002252E9" w:rsidP="00791456">
            <w:pPr>
              <w:spacing w:before="0" w:after="0"/>
              <w:jc w:val="right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2252E9" w:rsidRPr="008B786C" w14:paraId="32BAD785" w14:textId="77777777" w:rsidTr="00791456">
        <w:trPr>
          <w:trHeight w:val="280"/>
          <w:jc w:val="center"/>
        </w:trPr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9169C38" w14:textId="77777777" w:rsidR="002252E9" w:rsidRPr="008B786C" w:rsidRDefault="002252E9" w:rsidP="00791456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Insufficient (6&lt; per day)</w:t>
            </w:r>
          </w:p>
        </w:tc>
        <w:tc>
          <w:tcPr>
            <w:tcW w:w="1679" w:type="dxa"/>
          </w:tcPr>
          <w:p w14:paraId="4373BD9A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8(13.3%)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A3D8BB2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2.330 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362501D5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1.397-3.887)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4C41DDF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1</w:t>
            </w:r>
          </w:p>
        </w:tc>
      </w:tr>
      <w:tr w:rsidR="002252E9" w:rsidRPr="008B786C" w14:paraId="054F805B" w14:textId="77777777" w:rsidTr="00791456">
        <w:trPr>
          <w:trHeight w:val="280"/>
          <w:jc w:val="center"/>
        </w:trPr>
        <w:tc>
          <w:tcPr>
            <w:tcW w:w="31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C52F" w14:textId="77777777" w:rsidR="002252E9" w:rsidRPr="008B786C" w:rsidRDefault="002252E9" w:rsidP="00791456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Excessive (&gt;9h per day)</w:t>
            </w:r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14:paraId="7D9B7AEE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9(10.7%)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7FB04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1.317 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9A5A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(0.462-3.761)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F36A0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605</w:t>
            </w:r>
          </w:p>
        </w:tc>
      </w:tr>
      <w:tr w:rsidR="002252E9" w:rsidRPr="008B786C" w14:paraId="7D94945A" w14:textId="77777777" w:rsidTr="00791456">
        <w:trPr>
          <w:trHeight w:val="280"/>
          <w:jc w:val="center"/>
        </w:trPr>
        <w:tc>
          <w:tcPr>
            <w:tcW w:w="8306" w:type="dxa"/>
            <w:gridSpan w:val="5"/>
            <w:tcBorders>
              <w:top w:val="single" w:sz="4" w:space="0" w:color="auto"/>
            </w:tcBorders>
          </w:tcPr>
          <w:p w14:paraId="55FBC992" w14:textId="77777777" w:rsidR="002252E9" w:rsidRPr="008B786C" w:rsidRDefault="002252E9" w:rsidP="00791456">
            <w:pPr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 w:hint="eastAsia"/>
                <w:sz w:val="21"/>
                <w:szCs w:val="21"/>
                <w:lang w:eastAsia="zh-CN"/>
              </w:rPr>
              <w:t>C</w:t>
            </w:r>
            <w:r w:rsidRPr="008B786C">
              <w:rPr>
                <w:rFonts w:eastAsia="DengXian" w:cs="Times New Roman"/>
                <w:sz w:val="21"/>
                <w:szCs w:val="21"/>
                <w:lang w:eastAsia="zh-CN"/>
              </w:rPr>
              <w:t>VD: cardiovascular disease; OR: odds ratio; CI: confidence interval; N(%): the number of CVD cases (</w:t>
            </w:r>
            <w:r w:rsidRPr="008B786C">
              <w:rPr>
                <w:rFonts w:eastAsia="DengXian" w:cs="Times New Roman"/>
                <w:sz w:val="20"/>
                <w:szCs w:val="20"/>
                <w:lang w:eastAsia="zh-CN"/>
              </w:rPr>
              <w:t>percentage among corresponding strata</w:t>
            </w:r>
            <w:r w:rsidRPr="008B786C">
              <w:rPr>
                <w:rFonts w:eastAsia="DengXian" w:cs="Times New Roman"/>
                <w:sz w:val="21"/>
                <w:szCs w:val="21"/>
                <w:lang w:eastAsia="zh-CN"/>
              </w:rPr>
              <w:t>). CVD as composite variable was defined as heart attack, coronary heart disease and stroke.</w:t>
            </w:r>
          </w:p>
          <w:p w14:paraId="3770CDD1" w14:textId="77777777" w:rsidR="002252E9" w:rsidRPr="008B786C" w:rsidRDefault="002252E9" w:rsidP="00791456">
            <w:pPr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sz w:val="21"/>
                <w:szCs w:val="21"/>
                <w:lang w:eastAsia="zh-CN"/>
              </w:rPr>
              <w:t>The ORs were adjusted by sex, age, race, education levels, physical activity, chewing tobacco use, BMI, diabetes, depression, CODP.</w:t>
            </w:r>
          </w:p>
        </w:tc>
      </w:tr>
    </w:tbl>
    <w:p w14:paraId="480C4132" w14:textId="77777777" w:rsidR="002252E9" w:rsidRPr="008B786C" w:rsidRDefault="002252E9" w:rsidP="002252E9">
      <w:pPr>
        <w:rPr>
          <w:rFonts w:cs="Times New Roman"/>
          <w:szCs w:val="24"/>
        </w:rPr>
      </w:pPr>
    </w:p>
    <w:p w14:paraId="192E08C9" w14:textId="77777777" w:rsidR="002252E9" w:rsidRPr="008B786C" w:rsidRDefault="002252E9" w:rsidP="002252E9">
      <w:pPr>
        <w:rPr>
          <w:rFonts w:cs="Times New Roman"/>
          <w:szCs w:val="24"/>
        </w:rPr>
      </w:pPr>
    </w:p>
    <w:p w14:paraId="1613D6E5" w14:textId="77777777" w:rsidR="002252E9" w:rsidRPr="008B786C" w:rsidRDefault="002252E9" w:rsidP="002252E9">
      <w:pPr>
        <w:rPr>
          <w:rFonts w:cs="Times New Roman"/>
          <w:szCs w:val="24"/>
        </w:rPr>
      </w:pPr>
    </w:p>
    <w:p w14:paraId="1227DACC" w14:textId="77777777" w:rsidR="002252E9" w:rsidRPr="008B786C" w:rsidRDefault="002252E9" w:rsidP="002252E9">
      <w:pPr>
        <w:rPr>
          <w:rFonts w:cs="Times New Roman"/>
          <w:szCs w:val="24"/>
        </w:rPr>
      </w:pPr>
    </w:p>
    <w:p w14:paraId="1E018227" w14:textId="77777777" w:rsidR="002252E9" w:rsidRPr="008B786C" w:rsidRDefault="002252E9" w:rsidP="002252E9">
      <w:pPr>
        <w:rPr>
          <w:rFonts w:cs="Times New Roman"/>
          <w:szCs w:val="24"/>
        </w:rPr>
      </w:pPr>
    </w:p>
    <w:p w14:paraId="3AEAD4EE" w14:textId="77777777" w:rsidR="002252E9" w:rsidRPr="008B786C" w:rsidRDefault="002252E9" w:rsidP="002252E9">
      <w:pPr>
        <w:rPr>
          <w:rFonts w:cs="Times New Roman"/>
          <w:szCs w:val="24"/>
        </w:rPr>
      </w:pPr>
    </w:p>
    <w:p w14:paraId="5DF7823B" w14:textId="77777777" w:rsidR="002252E9" w:rsidRPr="008B786C" w:rsidRDefault="002252E9" w:rsidP="002252E9">
      <w:pPr>
        <w:rPr>
          <w:rFonts w:cs="Times New Roman"/>
          <w:szCs w:val="24"/>
        </w:rPr>
      </w:pPr>
    </w:p>
    <w:p w14:paraId="7B4BEE1E" w14:textId="77777777" w:rsidR="002252E9" w:rsidRPr="008B786C" w:rsidRDefault="002252E9" w:rsidP="002252E9">
      <w:pPr>
        <w:rPr>
          <w:rFonts w:cs="Times New Roman"/>
          <w:szCs w:val="24"/>
        </w:rPr>
      </w:pPr>
    </w:p>
    <w:p w14:paraId="2AFAE930" w14:textId="77777777" w:rsidR="002252E9" w:rsidRPr="008B786C" w:rsidRDefault="002252E9" w:rsidP="002252E9">
      <w:pPr>
        <w:rPr>
          <w:rFonts w:cs="Times New Roman"/>
          <w:szCs w:val="24"/>
        </w:rPr>
      </w:pPr>
    </w:p>
    <w:p w14:paraId="76D0ACAD" w14:textId="77777777" w:rsidR="002252E9" w:rsidRPr="008B786C" w:rsidRDefault="002252E9" w:rsidP="002252E9">
      <w:pPr>
        <w:rPr>
          <w:rFonts w:cs="Times New Roman"/>
          <w:szCs w:val="24"/>
        </w:rPr>
      </w:pPr>
    </w:p>
    <w:p w14:paraId="3E7D6BAC" w14:textId="77777777" w:rsidR="002252E9" w:rsidRPr="008B786C" w:rsidRDefault="002252E9" w:rsidP="002252E9">
      <w:pPr>
        <w:rPr>
          <w:rFonts w:cs="Times New Roman"/>
          <w:szCs w:val="24"/>
        </w:rPr>
      </w:pPr>
    </w:p>
    <w:p w14:paraId="6C988504" w14:textId="77777777" w:rsidR="002252E9" w:rsidRPr="008B786C" w:rsidRDefault="002252E9" w:rsidP="002252E9">
      <w:pPr>
        <w:rPr>
          <w:rFonts w:cs="Times New Roman"/>
          <w:szCs w:val="24"/>
        </w:rPr>
      </w:pPr>
    </w:p>
    <w:p w14:paraId="3233DAFF" w14:textId="77777777" w:rsidR="002252E9" w:rsidRPr="008B786C" w:rsidRDefault="002252E9" w:rsidP="002252E9">
      <w:pPr>
        <w:rPr>
          <w:rFonts w:cs="Times New Roman"/>
          <w:szCs w:val="24"/>
        </w:rPr>
      </w:pPr>
    </w:p>
    <w:p w14:paraId="0A653BE3" w14:textId="77777777" w:rsidR="002252E9" w:rsidRPr="008B786C" w:rsidRDefault="002252E9" w:rsidP="002252E9">
      <w:pPr>
        <w:rPr>
          <w:rFonts w:cs="Times New Roman"/>
          <w:szCs w:val="24"/>
        </w:rPr>
      </w:pPr>
    </w:p>
    <w:p w14:paraId="68B71F5F" w14:textId="77777777" w:rsidR="002252E9" w:rsidRPr="008B786C" w:rsidRDefault="002252E9" w:rsidP="002252E9">
      <w:pPr>
        <w:rPr>
          <w:rFonts w:cs="Times New Roman"/>
          <w:szCs w:val="24"/>
        </w:rPr>
      </w:pPr>
    </w:p>
    <w:p w14:paraId="543B6A49" w14:textId="77777777" w:rsidR="002252E9" w:rsidRPr="008B786C" w:rsidRDefault="002252E9" w:rsidP="002252E9">
      <w:pPr>
        <w:rPr>
          <w:rFonts w:cs="Times New Roman"/>
          <w:szCs w:val="24"/>
        </w:rPr>
      </w:pPr>
    </w:p>
    <w:p w14:paraId="06694625" w14:textId="77777777" w:rsidR="002252E9" w:rsidRPr="008B786C" w:rsidRDefault="002252E9" w:rsidP="002252E9">
      <w:pPr>
        <w:rPr>
          <w:rFonts w:cs="Times New Roman"/>
          <w:szCs w:val="24"/>
        </w:rPr>
      </w:pPr>
    </w:p>
    <w:p w14:paraId="0FB4A1D5" w14:textId="77777777" w:rsidR="002252E9" w:rsidRPr="008B786C" w:rsidRDefault="002252E9" w:rsidP="002252E9">
      <w:pPr>
        <w:rPr>
          <w:rFonts w:cs="Times New Roman"/>
          <w:szCs w:val="24"/>
        </w:rPr>
      </w:pPr>
    </w:p>
    <w:p w14:paraId="1FB1182F" w14:textId="77777777" w:rsidR="002252E9" w:rsidRPr="008B786C" w:rsidRDefault="002252E9" w:rsidP="002252E9">
      <w:pPr>
        <w:rPr>
          <w:rFonts w:cs="Times New Roman"/>
          <w:szCs w:val="24"/>
        </w:rPr>
      </w:pPr>
    </w:p>
    <w:p w14:paraId="67F99891" w14:textId="77777777" w:rsidR="002252E9" w:rsidRPr="008B786C" w:rsidRDefault="002252E9" w:rsidP="002252E9">
      <w:pPr>
        <w:rPr>
          <w:rFonts w:cs="Times New Roman"/>
          <w:szCs w:val="24"/>
        </w:rPr>
      </w:pPr>
    </w:p>
    <w:tbl>
      <w:tblPr>
        <w:tblW w:w="8306" w:type="dxa"/>
        <w:jc w:val="center"/>
        <w:tblLook w:val="04A0" w:firstRow="1" w:lastRow="0" w:firstColumn="1" w:lastColumn="0" w:noHBand="0" w:noVBand="1"/>
      </w:tblPr>
      <w:tblGrid>
        <w:gridCol w:w="3136"/>
        <w:gridCol w:w="1679"/>
        <w:gridCol w:w="689"/>
        <w:gridCol w:w="1801"/>
        <w:gridCol w:w="1001"/>
      </w:tblGrid>
      <w:tr w:rsidR="002252E9" w:rsidRPr="008B786C" w14:paraId="6A4B84F1" w14:textId="77777777" w:rsidTr="00791456">
        <w:trPr>
          <w:trHeight w:val="280"/>
          <w:jc w:val="center"/>
        </w:trPr>
        <w:tc>
          <w:tcPr>
            <w:tcW w:w="8306" w:type="dxa"/>
            <w:gridSpan w:val="5"/>
            <w:tcBorders>
              <w:bottom w:val="single" w:sz="4" w:space="0" w:color="auto"/>
            </w:tcBorders>
          </w:tcPr>
          <w:p w14:paraId="6D5ED62E" w14:textId="77777777" w:rsidR="002252E9" w:rsidRPr="008B786C" w:rsidRDefault="002252E9" w:rsidP="00791456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sz w:val="21"/>
                <w:szCs w:val="21"/>
                <w:lang w:eastAsia="zh-CN"/>
              </w:rPr>
              <w:t xml:space="preserve">Supplementary </w:t>
            </w:r>
            <w:r w:rsidRPr="008B786C">
              <w:rPr>
                <w:rFonts w:eastAsia="DengXian" w:cs="Times New Roman" w:hint="eastAsia"/>
                <w:sz w:val="21"/>
                <w:szCs w:val="21"/>
                <w:lang w:eastAsia="zh-CN"/>
              </w:rPr>
              <w:t>T</w:t>
            </w:r>
            <w:r w:rsidRPr="008B786C">
              <w:rPr>
                <w:rFonts w:eastAsia="DengXian" w:cs="Times New Roman"/>
                <w:sz w:val="21"/>
                <w:szCs w:val="21"/>
                <w:lang w:eastAsia="zh-CN"/>
              </w:rPr>
              <w:t>able 2. The effect of e-cigarettes and sleep duration on single outcomes</w:t>
            </w:r>
          </w:p>
        </w:tc>
      </w:tr>
      <w:tr w:rsidR="002252E9" w:rsidRPr="008B786C" w14:paraId="09FF2085" w14:textId="77777777" w:rsidTr="00791456">
        <w:trPr>
          <w:trHeight w:val="280"/>
          <w:jc w:val="center"/>
        </w:trPr>
        <w:tc>
          <w:tcPr>
            <w:tcW w:w="3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F07C" w14:textId="77777777" w:rsidR="002252E9" w:rsidRPr="008B786C" w:rsidRDefault="002252E9" w:rsidP="00791456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haracteristic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14:paraId="7311A434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N</w:t>
            </w: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%)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5531C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OR 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0228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5%</w:t>
            </w: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I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9A015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 value</w:t>
            </w:r>
          </w:p>
        </w:tc>
      </w:tr>
      <w:tr w:rsidR="002252E9" w:rsidRPr="008B786C" w14:paraId="23C91D21" w14:textId="77777777" w:rsidTr="00791456">
        <w:trPr>
          <w:trHeight w:val="280"/>
          <w:jc w:val="center"/>
        </w:trPr>
        <w:tc>
          <w:tcPr>
            <w:tcW w:w="31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8F4E75" w14:textId="77777777" w:rsidR="002252E9" w:rsidRPr="008B786C" w:rsidRDefault="002252E9" w:rsidP="00791456">
            <w:pPr>
              <w:spacing w:before="0" w:after="0"/>
              <w:rPr>
                <w:rFonts w:eastAsia="DengXi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 w:hint="eastAsia"/>
                <w:b/>
                <w:color w:val="000000"/>
                <w:sz w:val="21"/>
                <w:szCs w:val="21"/>
                <w:lang w:eastAsia="zh-CN"/>
              </w:rPr>
              <w:lastRenderedPageBreak/>
              <w:t>H</w:t>
            </w:r>
            <w:r w:rsidRPr="008B786C">
              <w:rPr>
                <w:rFonts w:eastAsia="DengXian" w:cs="Times New Roman"/>
                <w:b/>
                <w:color w:val="000000"/>
                <w:sz w:val="21"/>
                <w:szCs w:val="21"/>
                <w:lang w:eastAsia="zh-CN"/>
              </w:rPr>
              <w:t>eart attack</w:t>
            </w:r>
          </w:p>
        </w:tc>
        <w:tc>
          <w:tcPr>
            <w:tcW w:w="1679" w:type="dxa"/>
            <w:tcBorders>
              <w:top w:val="single" w:sz="4" w:space="0" w:color="auto"/>
            </w:tcBorders>
          </w:tcPr>
          <w:p w14:paraId="63C1A48F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D2FBC9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120ED5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CFDFCA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252E9" w:rsidRPr="008B786C" w14:paraId="1BABF584" w14:textId="77777777" w:rsidTr="00791456">
        <w:trPr>
          <w:trHeight w:val="280"/>
          <w:jc w:val="center"/>
        </w:trPr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56F3F2C" w14:textId="77777777" w:rsidR="002252E9" w:rsidRPr="008B786C" w:rsidRDefault="002252E9" w:rsidP="00791456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Electronic cigarettes use status</w:t>
            </w:r>
          </w:p>
        </w:tc>
        <w:tc>
          <w:tcPr>
            <w:tcW w:w="1679" w:type="dxa"/>
          </w:tcPr>
          <w:p w14:paraId="47D76010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C8D2100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3D37D903" w14:textId="77777777" w:rsidR="002252E9" w:rsidRPr="008B786C" w:rsidRDefault="002252E9" w:rsidP="00791456">
            <w:pPr>
              <w:spacing w:before="0" w:after="0"/>
              <w:jc w:val="right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28D2407" w14:textId="77777777" w:rsidR="002252E9" w:rsidRPr="008B786C" w:rsidRDefault="002252E9" w:rsidP="00791456">
            <w:pPr>
              <w:spacing w:before="0" w:after="0"/>
              <w:jc w:val="right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2252E9" w:rsidRPr="008B786C" w14:paraId="07B351C8" w14:textId="77777777" w:rsidTr="00791456">
        <w:trPr>
          <w:trHeight w:val="280"/>
          <w:jc w:val="center"/>
        </w:trPr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EF67BAE" w14:textId="77777777" w:rsidR="002252E9" w:rsidRPr="008B786C" w:rsidRDefault="002252E9" w:rsidP="00791456">
            <w:pPr>
              <w:spacing w:before="0" w:after="0"/>
              <w:ind w:firstLineChars="50" w:firstLine="105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ever users</w:t>
            </w:r>
          </w:p>
        </w:tc>
        <w:tc>
          <w:tcPr>
            <w:tcW w:w="1679" w:type="dxa"/>
          </w:tcPr>
          <w:p w14:paraId="40F39AED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170(5.0%)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C8B5255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67E277B8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617BCCF" w14:textId="77777777" w:rsidR="002252E9" w:rsidRPr="008B786C" w:rsidRDefault="002252E9" w:rsidP="00791456">
            <w:pPr>
              <w:spacing w:before="0" w:after="0"/>
              <w:jc w:val="right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2252E9" w:rsidRPr="008B786C" w14:paraId="64646C13" w14:textId="77777777" w:rsidTr="00791456">
        <w:trPr>
          <w:trHeight w:val="280"/>
          <w:jc w:val="center"/>
        </w:trPr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05550D72" w14:textId="77777777" w:rsidR="002252E9" w:rsidRPr="008B786C" w:rsidRDefault="002252E9" w:rsidP="00791456">
            <w:pPr>
              <w:spacing w:before="0" w:after="0"/>
              <w:ind w:firstLineChars="50" w:firstLine="105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Former users</w:t>
            </w:r>
          </w:p>
        </w:tc>
        <w:tc>
          <w:tcPr>
            <w:tcW w:w="1679" w:type="dxa"/>
          </w:tcPr>
          <w:p w14:paraId="2AF19333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828(4.0%)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0A8DBA1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1.219 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38FE69A2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1.071-1.387)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32743E5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0.003 </w:t>
            </w:r>
          </w:p>
        </w:tc>
      </w:tr>
      <w:tr w:rsidR="002252E9" w:rsidRPr="008B786C" w14:paraId="32B24DD9" w14:textId="77777777" w:rsidTr="00791456">
        <w:trPr>
          <w:trHeight w:val="280"/>
          <w:jc w:val="center"/>
        </w:trPr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B930478" w14:textId="77777777" w:rsidR="002252E9" w:rsidRPr="008B786C" w:rsidRDefault="002252E9" w:rsidP="00791456">
            <w:pPr>
              <w:spacing w:before="0" w:after="0"/>
              <w:ind w:firstLineChars="50" w:firstLine="105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urrent users</w:t>
            </w:r>
          </w:p>
        </w:tc>
        <w:tc>
          <w:tcPr>
            <w:tcW w:w="1679" w:type="dxa"/>
          </w:tcPr>
          <w:p w14:paraId="521F5B31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95(3.0%)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7FA3A59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1.493 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759D301C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1.151-1.938)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A4BA2D3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0.003 </w:t>
            </w:r>
          </w:p>
        </w:tc>
      </w:tr>
      <w:tr w:rsidR="002252E9" w:rsidRPr="008B786C" w14:paraId="79FF3D2C" w14:textId="77777777" w:rsidTr="00791456">
        <w:trPr>
          <w:trHeight w:val="280"/>
          <w:jc w:val="center"/>
        </w:trPr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D614576" w14:textId="77777777" w:rsidR="002252E9" w:rsidRPr="008B786C" w:rsidRDefault="002252E9" w:rsidP="00791456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Sleep duration status</w:t>
            </w:r>
          </w:p>
        </w:tc>
        <w:tc>
          <w:tcPr>
            <w:tcW w:w="1679" w:type="dxa"/>
          </w:tcPr>
          <w:p w14:paraId="17B2B296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D79DB91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06E91090" w14:textId="77777777" w:rsidR="002252E9" w:rsidRPr="008B786C" w:rsidRDefault="002252E9" w:rsidP="00791456">
            <w:pPr>
              <w:spacing w:before="0" w:after="0"/>
              <w:jc w:val="right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62D1158" w14:textId="77777777" w:rsidR="002252E9" w:rsidRPr="008B786C" w:rsidRDefault="002252E9" w:rsidP="00791456">
            <w:pPr>
              <w:spacing w:before="0" w:after="0"/>
              <w:jc w:val="right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2252E9" w:rsidRPr="008B786C" w14:paraId="445736F5" w14:textId="77777777" w:rsidTr="00791456">
        <w:trPr>
          <w:trHeight w:val="280"/>
          <w:jc w:val="center"/>
        </w:trPr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FDAC9E1" w14:textId="77777777" w:rsidR="002252E9" w:rsidRPr="008B786C" w:rsidRDefault="002252E9" w:rsidP="00791456">
            <w:pPr>
              <w:spacing w:before="0" w:after="0"/>
              <w:ind w:firstLineChars="50" w:firstLine="105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ppropriate (6-9h per day)</w:t>
            </w:r>
          </w:p>
        </w:tc>
        <w:tc>
          <w:tcPr>
            <w:tcW w:w="1679" w:type="dxa"/>
          </w:tcPr>
          <w:p w14:paraId="177F912F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8083(4.1%)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3F186C0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33CB42F3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7D43DE5" w14:textId="77777777" w:rsidR="002252E9" w:rsidRPr="008B786C" w:rsidRDefault="002252E9" w:rsidP="00791456">
            <w:pPr>
              <w:spacing w:before="0" w:after="0"/>
              <w:jc w:val="right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2252E9" w:rsidRPr="008B786C" w14:paraId="49558119" w14:textId="77777777" w:rsidTr="00791456">
        <w:trPr>
          <w:trHeight w:val="280"/>
          <w:jc w:val="center"/>
        </w:trPr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60E43AC1" w14:textId="77777777" w:rsidR="002252E9" w:rsidRPr="008B786C" w:rsidRDefault="002252E9" w:rsidP="00791456">
            <w:pPr>
              <w:spacing w:before="0" w:after="0"/>
              <w:ind w:firstLineChars="50" w:firstLine="105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Insufficient (6&lt; per day)</w:t>
            </w:r>
          </w:p>
        </w:tc>
        <w:tc>
          <w:tcPr>
            <w:tcW w:w="1679" w:type="dxa"/>
          </w:tcPr>
          <w:p w14:paraId="2EAEF194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869(7.1%)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8769116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1.645 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47A8B60F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1.460-1.854)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E5D38B7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2252E9" w:rsidRPr="008B786C" w14:paraId="0021720A" w14:textId="77777777" w:rsidTr="00791456">
        <w:trPr>
          <w:trHeight w:val="280"/>
          <w:jc w:val="center"/>
        </w:trPr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04673E5" w14:textId="77777777" w:rsidR="002252E9" w:rsidRPr="008B786C" w:rsidRDefault="002252E9" w:rsidP="00791456">
            <w:pPr>
              <w:spacing w:before="0" w:after="0"/>
              <w:ind w:firstLineChars="50" w:firstLine="105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Excessive (&gt;9h per day)</w:t>
            </w:r>
          </w:p>
        </w:tc>
        <w:tc>
          <w:tcPr>
            <w:tcW w:w="1679" w:type="dxa"/>
          </w:tcPr>
          <w:p w14:paraId="59D913E6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840(9.7%)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7DD3432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1.495 </w:t>
            </w:r>
          </w:p>
        </w:tc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7C28539A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1.243-1.797)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21C3B73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2252E9" w:rsidRPr="008B786C" w14:paraId="76115C4D" w14:textId="77777777" w:rsidTr="00791456">
        <w:trPr>
          <w:trHeight w:val="280"/>
          <w:jc w:val="center"/>
        </w:trPr>
        <w:tc>
          <w:tcPr>
            <w:tcW w:w="3136" w:type="dxa"/>
            <w:shd w:val="clear" w:color="auto" w:fill="auto"/>
            <w:noWrap/>
            <w:vAlign w:val="bottom"/>
          </w:tcPr>
          <w:p w14:paraId="1E209325" w14:textId="77777777" w:rsidR="002252E9" w:rsidRPr="008B786C" w:rsidRDefault="002252E9" w:rsidP="00791456">
            <w:pPr>
              <w:spacing w:before="0" w:after="0"/>
              <w:rPr>
                <w:rFonts w:eastAsia="DengXi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b/>
                <w:color w:val="000000"/>
                <w:sz w:val="21"/>
                <w:szCs w:val="21"/>
                <w:lang w:eastAsia="zh-CN"/>
              </w:rPr>
              <w:t>Coronary heart disease</w:t>
            </w:r>
          </w:p>
        </w:tc>
        <w:tc>
          <w:tcPr>
            <w:tcW w:w="1679" w:type="dxa"/>
          </w:tcPr>
          <w:p w14:paraId="62B9BE0B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0ABC9ECA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1" w:type="dxa"/>
            <w:shd w:val="clear" w:color="auto" w:fill="auto"/>
            <w:noWrap/>
            <w:vAlign w:val="bottom"/>
          </w:tcPr>
          <w:p w14:paraId="0124695A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01" w:type="dxa"/>
            <w:shd w:val="clear" w:color="auto" w:fill="auto"/>
            <w:noWrap/>
            <w:vAlign w:val="bottom"/>
          </w:tcPr>
          <w:p w14:paraId="6CEA5D7C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252E9" w:rsidRPr="008B786C" w14:paraId="23C91259" w14:textId="77777777" w:rsidTr="00791456">
        <w:trPr>
          <w:trHeight w:val="280"/>
          <w:jc w:val="center"/>
        </w:trPr>
        <w:tc>
          <w:tcPr>
            <w:tcW w:w="3136" w:type="dxa"/>
            <w:shd w:val="clear" w:color="auto" w:fill="auto"/>
            <w:noWrap/>
            <w:vAlign w:val="bottom"/>
          </w:tcPr>
          <w:p w14:paraId="130EDDE7" w14:textId="77777777" w:rsidR="002252E9" w:rsidRPr="008B786C" w:rsidRDefault="002252E9" w:rsidP="00791456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Electronic cigarettes use status</w:t>
            </w:r>
          </w:p>
        </w:tc>
        <w:tc>
          <w:tcPr>
            <w:tcW w:w="1679" w:type="dxa"/>
          </w:tcPr>
          <w:p w14:paraId="3C6397FF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53CAEA80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1" w:type="dxa"/>
            <w:shd w:val="clear" w:color="auto" w:fill="auto"/>
            <w:noWrap/>
            <w:vAlign w:val="bottom"/>
          </w:tcPr>
          <w:p w14:paraId="2A931AAD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01" w:type="dxa"/>
            <w:shd w:val="clear" w:color="auto" w:fill="auto"/>
            <w:noWrap/>
            <w:vAlign w:val="bottom"/>
          </w:tcPr>
          <w:p w14:paraId="68732115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252E9" w:rsidRPr="008B786C" w14:paraId="28E4AD45" w14:textId="77777777" w:rsidTr="00791456">
        <w:trPr>
          <w:trHeight w:val="280"/>
          <w:jc w:val="center"/>
        </w:trPr>
        <w:tc>
          <w:tcPr>
            <w:tcW w:w="3136" w:type="dxa"/>
            <w:shd w:val="clear" w:color="auto" w:fill="auto"/>
            <w:noWrap/>
            <w:vAlign w:val="bottom"/>
          </w:tcPr>
          <w:p w14:paraId="73D1B380" w14:textId="77777777" w:rsidR="002252E9" w:rsidRPr="008B786C" w:rsidRDefault="002252E9" w:rsidP="00791456">
            <w:pPr>
              <w:spacing w:before="0" w:after="0"/>
              <w:ind w:firstLineChars="50" w:firstLine="105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ever users</w:t>
            </w:r>
          </w:p>
        </w:tc>
        <w:tc>
          <w:tcPr>
            <w:tcW w:w="1679" w:type="dxa"/>
          </w:tcPr>
          <w:p w14:paraId="4EE0272A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36(5.2%)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084B653B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1801" w:type="dxa"/>
            <w:shd w:val="clear" w:color="auto" w:fill="auto"/>
            <w:noWrap/>
            <w:vAlign w:val="bottom"/>
          </w:tcPr>
          <w:p w14:paraId="4F773C49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01" w:type="dxa"/>
            <w:shd w:val="clear" w:color="auto" w:fill="auto"/>
            <w:noWrap/>
            <w:vAlign w:val="bottom"/>
          </w:tcPr>
          <w:p w14:paraId="2C508AAC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252E9" w:rsidRPr="008B786C" w14:paraId="076586F4" w14:textId="77777777" w:rsidTr="00791456">
        <w:trPr>
          <w:trHeight w:val="280"/>
          <w:jc w:val="center"/>
        </w:trPr>
        <w:tc>
          <w:tcPr>
            <w:tcW w:w="3136" w:type="dxa"/>
            <w:shd w:val="clear" w:color="auto" w:fill="auto"/>
            <w:noWrap/>
            <w:vAlign w:val="bottom"/>
          </w:tcPr>
          <w:p w14:paraId="67D8002A" w14:textId="77777777" w:rsidR="002252E9" w:rsidRPr="008B786C" w:rsidRDefault="002252E9" w:rsidP="00791456">
            <w:pPr>
              <w:spacing w:before="0" w:after="0"/>
              <w:ind w:firstLineChars="50" w:firstLine="105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Former users</w:t>
            </w:r>
          </w:p>
        </w:tc>
        <w:tc>
          <w:tcPr>
            <w:tcW w:w="1679" w:type="dxa"/>
          </w:tcPr>
          <w:p w14:paraId="648B2BC3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665(3.6%)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4A1AD63E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1.228 </w:t>
            </w:r>
          </w:p>
        </w:tc>
        <w:tc>
          <w:tcPr>
            <w:tcW w:w="1801" w:type="dxa"/>
            <w:shd w:val="clear" w:color="auto" w:fill="auto"/>
            <w:noWrap/>
            <w:vAlign w:val="bottom"/>
          </w:tcPr>
          <w:p w14:paraId="0299F2C7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1.070-1.408)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14:paraId="67035F22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.003</w:t>
            </w:r>
          </w:p>
        </w:tc>
      </w:tr>
      <w:tr w:rsidR="002252E9" w:rsidRPr="008B786C" w14:paraId="07434ACA" w14:textId="77777777" w:rsidTr="00791456">
        <w:trPr>
          <w:trHeight w:val="280"/>
          <w:jc w:val="center"/>
        </w:trPr>
        <w:tc>
          <w:tcPr>
            <w:tcW w:w="3136" w:type="dxa"/>
            <w:shd w:val="clear" w:color="auto" w:fill="auto"/>
            <w:noWrap/>
            <w:vAlign w:val="bottom"/>
          </w:tcPr>
          <w:p w14:paraId="5CF702D3" w14:textId="77777777" w:rsidR="002252E9" w:rsidRPr="008B786C" w:rsidRDefault="002252E9" w:rsidP="00791456">
            <w:pPr>
              <w:spacing w:before="0" w:after="0"/>
              <w:ind w:firstLineChars="50" w:firstLine="105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urrent users</w:t>
            </w:r>
          </w:p>
        </w:tc>
        <w:tc>
          <w:tcPr>
            <w:tcW w:w="1679" w:type="dxa"/>
          </w:tcPr>
          <w:p w14:paraId="0B343DBC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6(2.3%)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6E310A0B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1.172 </w:t>
            </w:r>
          </w:p>
        </w:tc>
        <w:tc>
          <w:tcPr>
            <w:tcW w:w="1801" w:type="dxa"/>
            <w:shd w:val="clear" w:color="auto" w:fill="auto"/>
            <w:noWrap/>
            <w:vAlign w:val="bottom"/>
          </w:tcPr>
          <w:p w14:paraId="6A5B4367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0.877-1.567)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14:paraId="4A35A68D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.280</w:t>
            </w:r>
          </w:p>
        </w:tc>
      </w:tr>
      <w:tr w:rsidR="002252E9" w:rsidRPr="008B786C" w14:paraId="3F35D840" w14:textId="77777777" w:rsidTr="00791456">
        <w:trPr>
          <w:trHeight w:val="280"/>
          <w:jc w:val="center"/>
        </w:trPr>
        <w:tc>
          <w:tcPr>
            <w:tcW w:w="3136" w:type="dxa"/>
            <w:shd w:val="clear" w:color="auto" w:fill="auto"/>
            <w:noWrap/>
            <w:vAlign w:val="bottom"/>
          </w:tcPr>
          <w:p w14:paraId="3B98D983" w14:textId="77777777" w:rsidR="002252E9" w:rsidRPr="008B786C" w:rsidRDefault="002252E9" w:rsidP="00791456">
            <w:pPr>
              <w:spacing w:before="0" w:after="0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Sleep duration status</w:t>
            </w:r>
          </w:p>
        </w:tc>
        <w:tc>
          <w:tcPr>
            <w:tcW w:w="1679" w:type="dxa"/>
          </w:tcPr>
          <w:p w14:paraId="71DD3DEB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4F9D5D93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1" w:type="dxa"/>
            <w:shd w:val="clear" w:color="auto" w:fill="auto"/>
            <w:noWrap/>
            <w:vAlign w:val="bottom"/>
          </w:tcPr>
          <w:p w14:paraId="631BBE52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01" w:type="dxa"/>
            <w:shd w:val="clear" w:color="auto" w:fill="auto"/>
            <w:noWrap/>
            <w:vAlign w:val="bottom"/>
          </w:tcPr>
          <w:p w14:paraId="3A613B89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252E9" w:rsidRPr="008B786C" w14:paraId="4CE3B73C" w14:textId="77777777" w:rsidTr="00791456">
        <w:trPr>
          <w:trHeight w:val="280"/>
          <w:jc w:val="center"/>
        </w:trPr>
        <w:tc>
          <w:tcPr>
            <w:tcW w:w="3136" w:type="dxa"/>
            <w:shd w:val="clear" w:color="auto" w:fill="auto"/>
            <w:noWrap/>
            <w:vAlign w:val="bottom"/>
          </w:tcPr>
          <w:p w14:paraId="0FB5F528" w14:textId="77777777" w:rsidR="002252E9" w:rsidRPr="008B786C" w:rsidRDefault="002252E9" w:rsidP="00791456">
            <w:pPr>
              <w:spacing w:before="0" w:after="0"/>
              <w:ind w:firstLineChars="50" w:firstLine="105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ppropriate (6-9h per day)</w:t>
            </w:r>
          </w:p>
        </w:tc>
        <w:tc>
          <w:tcPr>
            <w:tcW w:w="1679" w:type="dxa"/>
          </w:tcPr>
          <w:p w14:paraId="528AB434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26(4.3%)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2E302355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1801" w:type="dxa"/>
            <w:shd w:val="clear" w:color="auto" w:fill="auto"/>
            <w:noWrap/>
            <w:vAlign w:val="bottom"/>
          </w:tcPr>
          <w:p w14:paraId="07C831B3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01" w:type="dxa"/>
            <w:shd w:val="clear" w:color="auto" w:fill="auto"/>
            <w:noWrap/>
            <w:vAlign w:val="bottom"/>
          </w:tcPr>
          <w:p w14:paraId="26274DE3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252E9" w:rsidRPr="008B786C" w14:paraId="09DA0CA1" w14:textId="77777777" w:rsidTr="00791456">
        <w:trPr>
          <w:trHeight w:val="280"/>
          <w:jc w:val="center"/>
        </w:trPr>
        <w:tc>
          <w:tcPr>
            <w:tcW w:w="3136" w:type="dxa"/>
            <w:shd w:val="clear" w:color="auto" w:fill="auto"/>
            <w:noWrap/>
            <w:vAlign w:val="bottom"/>
          </w:tcPr>
          <w:p w14:paraId="56F9545C" w14:textId="77777777" w:rsidR="002252E9" w:rsidRPr="008B786C" w:rsidRDefault="002252E9" w:rsidP="00791456">
            <w:pPr>
              <w:spacing w:before="0" w:after="0"/>
              <w:ind w:firstLineChars="50" w:firstLine="105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Insufficient (6&lt; per day)</w:t>
            </w:r>
          </w:p>
        </w:tc>
        <w:tc>
          <w:tcPr>
            <w:tcW w:w="1679" w:type="dxa"/>
          </w:tcPr>
          <w:p w14:paraId="362625EA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10(6.6%)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70894956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1.470 </w:t>
            </w:r>
          </w:p>
        </w:tc>
        <w:tc>
          <w:tcPr>
            <w:tcW w:w="1801" w:type="dxa"/>
            <w:shd w:val="clear" w:color="auto" w:fill="auto"/>
            <w:noWrap/>
            <w:vAlign w:val="bottom"/>
          </w:tcPr>
          <w:p w14:paraId="5DCF6572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1.314-1.643)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14:paraId="7873B455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&lt;</w:t>
            </w: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001</w:t>
            </w:r>
          </w:p>
        </w:tc>
      </w:tr>
      <w:tr w:rsidR="002252E9" w:rsidRPr="008B786C" w14:paraId="1895EEF2" w14:textId="77777777" w:rsidTr="00791456">
        <w:trPr>
          <w:trHeight w:val="280"/>
          <w:jc w:val="center"/>
        </w:trPr>
        <w:tc>
          <w:tcPr>
            <w:tcW w:w="3136" w:type="dxa"/>
            <w:shd w:val="clear" w:color="auto" w:fill="auto"/>
            <w:noWrap/>
            <w:vAlign w:val="bottom"/>
          </w:tcPr>
          <w:p w14:paraId="0D2337C3" w14:textId="77777777" w:rsidR="002252E9" w:rsidRPr="008B786C" w:rsidRDefault="002252E9" w:rsidP="00791456">
            <w:pPr>
              <w:spacing w:before="0" w:after="0"/>
              <w:ind w:firstLineChars="50" w:firstLine="105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Excessive (&gt;9h per day)</w:t>
            </w:r>
          </w:p>
        </w:tc>
        <w:tc>
          <w:tcPr>
            <w:tcW w:w="1679" w:type="dxa"/>
          </w:tcPr>
          <w:p w14:paraId="1B1EDAF4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9(8.4%)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09C29571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1.207 </w:t>
            </w:r>
          </w:p>
        </w:tc>
        <w:tc>
          <w:tcPr>
            <w:tcW w:w="1801" w:type="dxa"/>
            <w:shd w:val="clear" w:color="auto" w:fill="auto"/>
            <w:noWrap/>
            <w:vAlign w:val="bottom"/>
          </w:tcPr>
          <w:p w14:paraId="08EBB884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1.008-1.445)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14:paraId="561256BA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.040</w:t>
            </w:r>
          </w:p>
        </w:tc>
      </w:tr>
      <w:tr w:rsidR="002252E9" w:rsidRPr="008B786C" w14:paraId="4CE1B00C" w14:textId="77777777" w:rsidTr="00791456">
        <w:trPr>
          <w:trHeight w:val="280"/>
          <w:jc w:val="center"/>
        </w:trPr>
        <w:tc>
          <w:tcPr>
            <w:tcW w:w="3136" w:type="dxa"/>
            <w:shd w:val="clear" w:color="auto" w:fill="auto"/>
            <w:noWrap/>
            <w:vAlign w:val="bottom"/>
          </w:tcPr>
          <w:p w14:paraId="4AFC776E" w14:textId="77777777" w:rsidR="002252E9" w:rsidRPr="008B786C" w:rsidRDefault="002252E9" w:rsidP="00791456">
            <w:pPr>
              <w:spacing w:before="0" w:after="0"/>
              <w:rPr>
                <w:rFonts w:eastAsia="DengXi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b/>
                <w:color w:val="000000"/>
                <w:sz w:val="21"/>
                <w:szCs w:val="21"/>
                <w:lang w:eastAsia="zh-CN"/>
              </w:rPr>
              <w:t>Stroke</w:t>
            </w:r>
          </w:p>
        </w:tc>
        <w:tc>
          <w:tcPr>
            <w:tcW w:w="1679" w:type="dxa"/>
          </w:tcPr>
          <w:p w14:paraId="527E95AB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5D40B1BD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1" w:type="dxa"/>
            <w:shd w:val="clear" w:color="auto" w:fill="auto"/>
            <w:noWrap/>
            <w:vAlign w:val="bottom"/>
          </w:tcPr>
          <w:p w14:paraId="15EF79BA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01" w:type="dxa"/>
            <w:shd w:val="clear" w:color="auto" w:fill="auto"/>
            <w:noWrap/>
            <w:vAlign w:val="bottom"/>
          </w:tcPr>
          <w:p w14:paraId="1F1D94C9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252E9" w:rsidRPr="008B786C" w14:paraId="4EC0DF64" w14:textId="77777777" w:rsidTr="00791456">
        <w:trPr>
          <w:trHeight w:val="280"/>
          <w:jc w:val="center"/>
        </w:trPr>
        <w:tc>
          <w:tcPr>
            <w:tcW w:w="3136" w:type="dxa"/>
            <w:shd w:val="clear" w:color="auto" w:fill="auto"/>
            <w:noWrap/>
            <w:vAlign w:val="bottom"/>
          </w:tcPr>
          <w:p w14:paraId="092B8BB6" w14:textId="77777777" w:rsidR="002252E9" w:rsidRPr="008B786C" w:rsidRDefault="002252E9" w:rsidP="00791456">
            <w:pPr>
              <w:spacing w:before="0" w:after="0"/>
              <w:rPr>
                <w:rFonts w:eastAsia="DengXi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Electronic cigarettes use status</w:t>
            </w:r>
          </w:p>
        </w:tc>
        <w:tc>
          <w:tcPr>
            <w:tcW w:w="1679" w:type="dxa"/>
          </w:tcPr>
          <w:p w14:paraId="669B864E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777C3939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1" w:type="dxa"/>
            <w:shd w:val="clear" w:color="auto" w:fill="auto"/>
            <w:noWrap/>
            <w:vAlign w:val="bottom"/>
          </w:tcPr>
          <w:p w14:paraId="73AC2635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01" w:type="dxa"/>
            <w:shd w:val="clear" w:color="auto" w:fill="auto"/>
            <w:noWrap/>
            <w:vAlign w:val="bottom"/>
          </w:tcPr>
          <w:p w14:paraId="2E42ABAD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252E9" w:rsidRPr="008B786C" w14:paraId="48E96975" w14:textId="77777777" w:rsidTr="00791456">
        <w:trPr>
          <w:trHeight w:val="280"/>
          <w:jc w:val="center"/>
        </w:trPr>
        <w:tc>
          <w:tcPr>
            <w:tcW w:w="3136" w:type="dxa"/>
            <w:shd w:val="clear" w:color="auto" w:fill="auto"/>
            <w:noWrap/>
            <w:vAlign w:val="bottom"/>
          </w:tcPr>
          <w:p w14:paraId="5846ED79" w14:textId="77777777" w:rsidR="002252E9" w:rsidRPr="008B786C" w:rsidRDefault="002252E9" w:rsidP="00791456">
            <w:pPr>
              <w:spacing w:before="0" w:after="0"/>
              <w:ind w:firstLineChars="50" w:firstLine="105"/>
              <w:rPr>
                <w:rFonts w:eastAsia="DengXi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ever users</w:t>
            </w:r>
          </w:p>
        </w:tc>
        <w:tc>
          <w:tcPr>
            <w:tcW w:w="1679" w:type="dxa"/>
          </w:tcPr>
          <w:p w14:paraId="3411153F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14(3.8%)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0E68E702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1801" w:type="dxa"/>
            <w:shd w:val="clear" w:color="auto" w:fill="auto"/>
            <w:noWrap/>
            <w:vAlign w:val="bottom"/>
          </w:tcPr>
          <w:p w14:paraId="6972F863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01" w:type="dxa"/>
            <w:shd w:val="clear" w:color="auto" w:fill="auto"/>
            <w:noWrap/>
            <w:vAlign w:val="bottom"/>
          </w:tcPr>
          <w:p w14:paraId="7AAFE4CC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252E9" w:rsidRPr="008B786C" w14:paraId="4F1CCF73" w14:textId="77777777" w:rsidTr="00791456">
        <w:trPr>
          <w:trHeight w:val="280"/>
          <w:jc w:val="center"/>
        </w:trPr>
        <w:tc>
          <w:tcPr>
            <w:tcW w:w="3136" w:type="dxa"/>
            <w:shd w:val="clear" w:color="auto" w:fill="auto"/>
            <w:noWrap/>
            <w:vAlign w:val="bottom"/>
          </w:tcPr>
          <w:p w14:paraId="3D7F9761" w14:textId="77777777" w:rsidR="002252E9" w:rsidRPr="008B786C" w:rsidRDefault="002252E9" w:rsidP="00791456">
            <w:pPr>
              <w:spacing w:before="0" w:after="0"/>
              <w:ind w:firstLineChars="50" w:firstLine="105"/>
              <w:rPr>
                <w:rFonts w:eastAsia="DengXi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Former users</w:t>
            </w:r>
          </w:p>
        </w:tc>
        <w:tc>
          <w:tcPr>
            <w:tcW w:w="1679" w:type="dxa"/>
          </w:tcPr>
          <w:p w14:paraId="62DF30F7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03(2.6%)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27664D92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0.899 </w:t>
            </w:r>
          </w:p>
        </w:tc>
        <w:tc>
          <w:tcPr>
            <w:tcW w:w="1801" w:type="dxa"/>
            <w:shd w:val="clear" w:color="auto" w:fill="auto"/>
            <w:noWrap/>
            <w:vAlign w:val="bottom"/>
          </w:tcPr>
          <w:p w14:paraId="1ABAABB7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0.783-1.034)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14:paraId="065A3E83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.134</w:t>
            </w:r>
          </w:p>
        </w:tc>
      </w:tr>
      <w:tr w:rsidR="002252E9" w:rsidRPr="008B786C" w14:paraId="2DE6E4F7" w14:textId="77777777" w:rsidTr="00791456">
        <w:trPr>
          <w:trHeight w:val="280"/>
          <w:jc w:val="center"/>
        </w:trPr>
        <w:tc>
          <w:tcPr>
            <w:tcW w:w="3136" w:type="dxa"/>
            <w:shd w:val="clear" w:color="auto" w:fill="auto"/>
            <w:noWrap/>
            <w:vAlign w:val="bottom"/>
          </w:tcPr>
          <w:p w14:paraId="1F4F60E5" w14:textId="77777777" w:rsidR="002252E9" w:rsidRPr="008B786C" w:rsidRDefault="002252E9" w:rsidP="00791456">
            <w:pPr>
              <w:spacing w:before="0" w:after="0"/>
              <w:ind w:firstLineChars="50" w:firstLine="105"/>
              <w:rPr>
                <w:rFonts w:eastAsia="DengXi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urrent users</w:t>
            </w:r>
          </w:p>
        </w:tc>
        <w:tc>
          <w:tcPr>
            <w:tcW w:w="1679" w:type="dxa"/>
          </w:tcPr>
          <w:p w14:paraId="4344FD2B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0(2.1%)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48B13B81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1.040 </w:t>
            </w:r>
          </w:p>
        </w:tc>
        <w:tc>
          <w:tcPr>
            <w:tcW w:w="1801" w:type="dxa"/>
            <w:shd w:val="clear" w:color="auto" w:fill="auto"/>
            <w:noWrap/>
            <w:vAlign w:val="bottom"/>
          </w:tcPr>
          <w:p w14:paraId="52449862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0.781-1.384)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14:paraId="2C96BD3F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.788</w:t>
            </w:r>
          </w:p>
        </w:tc>
      </w:tr>
      <w:tr w:rsidR="002252E9" w:rsidRPr="008B786C" w14:paraId="5C5880DF" w14:textId="77777777" w:rsidTr="00791456">
        <w:trPr>
          <w:trHeight w:val="280"/>
          <w:jc w:val="center"/>
        </w:trPr>
        <w:tc>
          <w:tcPr>
            <w:tcW w:w="3136" w:type="dxa"/>
            <w:shd w:val="clear" w:color="auto" w:fill="auto"/>
            <w:noWrap/>
            <w:vAlign w:val="bottom"/>
          </w:tcPr>
          <w:p w14:paraId="0DEAB1B9" w14:textId="77777777" w:rsidR="002252E9" w:rsidRPr="008B786C" w:rsidRDefault="002252E9" w:rsidP="00791456">
            <w:pPr>
              <w:spacing w:before="0" w:after="0"/>
              <w:rPr>
                <w:rFonts w:eastAsia="DengXi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Sleep duration status</w:t>
            </w:r>
          </w:p>
        </w:tc>
        <w:tc>
          <w:tcPr>
            <w:tcW w:w="1679" w:type="dxa"/>
          </w:tcPr>
          <w:p w14:paraId="7FB0BF73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3AAD964A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801" w:type="dxa"/>
            <w:shd w:val="clear" w:color="auto" w:fill="auto"/>
            <w:noWrap/>
            <w:vAlign w:val="bottom"/>
          </w:tcPr>
          <w:p w14:paraId="306B63EF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01" w:type="dxa"/>
            <w:shd w:val="clear" w:color="auto" w:fill="auto"/>
            <w:noWrap/>
            <w:vAlign w:val="bottom"/>
          </w:tcPr>
          <w:p w14:paraId="22E59381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252E9" w:rsidRPr="008B786C" w14:paraId="38173BE3" w14:textId="77777777" w:rsidTr="00791456">
        <w:trPr>
          <w:trHeight w:val="280"/>
          <w:jc w:val="center"/>
        </w:trPr>
        <w:tc>
          <w:tcPr>
            <w:tcW w:w="3136" w:type="dxa"/>
            <w:shd w:val="clear" w:color="auto" w:fill="auto"/>
            <w:noWrap/>
            <w:vAlign w:val="bottom"/>
          </w:tcPr>
          <w:p w14:paraId="4A54D004" w14:textId="77777777" w:rsidR="002252E9" w:rsidRPr="008B786C" w:rsidRDefault="002252E9" w:rsidP="00791456">
            <w:pPr>
              <w:spacing w:before="0" w:after="0"/>
              <w:ind w:firstLineChars="50" w:firstLine="105"/>
              <w:rPr>
                <w:rFonts w:eastAsia="DengXi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ppropriate (6-9h per day)</w:t>
            </w:r>
          </w:p>
        </w:tc>
        <w:tc>
          <w:tcPr>
            <w:tcW w:w="1679" w:type="dxa"/>
          </w:tcPr>
          <w:p w14:paraId="32BCFD99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26(2.9%)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1759AFC0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1801" w:type="dxa"/>
            <w:shd w:val="clear" w:color="auto" w:fill="auto"/>
            <w:noWrap/>
            <w:vAlign w:val="bottom"/>
          </w:tcPr>
          <w:p w14:paraId="66B81211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01" w:type="dxa"/>
            <w:shd w:val="clear" w:color="auto" w:fill="auto"/>
            <w:noWrap/>
            <w:vAlign w:val="bottom"/>
          </w:tcPr>
          <w:p w14:paraId="3E9A14A8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252E9" w:rsidRPr="008B786C" w14:paraId="07DFB957" w14:textId="77777777" w:rsidTr="00791456">
        <w:trPr>
          <w:trHeight w:val="280"/>
          <w:jc w:val="center"/>
        </w:trPr>
        <w:tc>
          <w:tcPr>
            <w:tcW w:w="3136" w:type="dxa"/>
            <w:shd w:val="clear" w:color="auto" w:fill="auto"/>
            <w:noWrap/>
            <w:vAlign w:val="bottom"/>
          </w:tcPr>
          <w:p w14:paraId="6E61388C" w14:textId="77777777" w:rsidR="002252E9" w:rsidRPr="008B786C" w:rsidRDefault="002252E9" w:rsidP="00791456">
            <w:pPr>
              <w:spacing w:before="0" w:after="0"/>
              <w:ind w:firstLineChars="50" w:firstLine="105"/>
              <w:rPr>
                <w:rFonts w:eastAsia="DengXi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Insufficient (6&lt; per day)</w:t>
            </w:r>
          </w:p>
        </w:tc>
        <w:tc>
          <w:tcPr>
            <w:tcW w:w="1679" w:type="dxa"/>
          </w:tcPr>
          <w:p w14:paraId="22C33ED5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18(5.9%)</w:t>
            </w:r>
          </w:p>
        </w:tc>
        <w:tc>
          <w:tcPr>
            <w:tcW w:w="689" w:type="dxa"/>
            <w:shd w:val="clear" w:color="auto" w:fill="auto"/>
            <w:noWrap/>
            <w:vAlign w:val="bottom"/>
          </w:tcPr>
          <w:p w14:paraId="374E417A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1.726 </w:t>
            </w:r>
          </w:p>
        </w:tc>
        <w:tc>
          <w:tcPr>
            <w:tcW w:w="1801" w:type="dxa"/>
            <w:shd w:val="clear" w:color="auto" w:fill="auto"/>
            <w:noWrap/>
            <w:vAlign w:val="bottom"/>
          </w:tcPr>
          <w:p w14:paraId="5032C5D4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1.526-1.953)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14:paraId="46DC2E0E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2252E9" w:rsidRPr="008B786C" w14:paraId="13CC7939" w14:textId="77777777" w:rsidTr="00791456">
        <w:trPr>
          <w:trHeight w:val="280"/>
          <w:jc w:val="center"/>
        </w:trPr>
        <w:tc>
          <w:tcPr>
            <w:tcW w:w="31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D5E173" w14:textId="77777777" w:rsidR="002252E9" w:rsidRPr="008B786C" w:rsidRDefault="002252E9" w:rsidP="00791456">
            <w:pPr>
              <w:spacing w:before="0" w:after="0"/>
              <w:ind w:firstLineChars="50" w:firstLine="105"/>
              <w:rPr>
                <w:rFonts w:eastAsia="DengXi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Excessive (&gt;9h per day)</w:t>
            </w:r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14:paraId="2436BE03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8(9.3%)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244CA2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1.986 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9CD100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(1.591-2.478)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0AA0ED" w14:textId="77777777" w:rsidR="002252E9" w:rsidRPr="008B786C" w:rsidRDefault="002252E9" w:rsidP="00791456">
            <w:pPr>
              <w:spacing w:before="0" w:after="0"/>
              <w:jc w:val="righ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  <w:tr w:rsidR="002252E9" w:rsidRPr="008B786C" w14:paraId="608C077F" w14:textId="77777777" w:rsidTr="00791456">
        <w:trPr>
          <w:trHeight w:val="280"/>
          <w:jc w:val="center"/>
        </w:trPr>
        <w:tc>
          <w:tcPr>
            <w:tcW w:w="8306" w:type="dxa"/>
            <w:gridSpan w:val="5"/>
            <w:tcBorders>
              <w:top w:val="single" w:sz="4" w:space="0" w:color="auto"/>
            </w:tcBorders>
          </w:tcPr>
          <w:p w14:paraId="26533103" w14:textId="77777777" w:rsidR="002252E9" w:rsidRPr="008B786C" w:rsidRDefault="002252E9" w:rsidP="00791456">
            <w:pPr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/>
                <w:sz w:val="21"/>
                <w:szCs w:val="21"/>
                <w:lang w:eastAsia="zh-CN"/>
              </w:rPr>
              <w:t xml:space="preserve">OR: odds ratio; CI: confidence interval; </w:t>
            </w:r>
            <w:r w:rsidRPr="008B786C">
              <w:rPr>
                <w:rFonts w:eastAsia="DengXian" w:cs="Times New Roman"/>
                <w:sz w:val="20"/>
                <w:szCs w:val="20"/>
                <w:lang w:eastAsia="zh-CN"/>
              </w:rPr>
              <w:t>N(%): the number of CVD cases (percentage among corresponding strata)</w:t>
            </w:r>
            <w:r w:rsidRPr="008B786C">
              <w:rPr>
                <w:rFonts w:eastAsia="DengXian" w:cs="Times New Roman"/>
                <w:sz w:val="21"/>
                <w:szCs w:val="21"/>
                <w:lang w:eastAsia="zh-CN"/>
              </w:rPr>
              <w:t>. The ORs were adjusted by sex, age, race, education levels, physical activity, chewing tobacco use, combustible smoking, BMI, diabetes, depression, CODP.</w:t>
            </w:r>
          </w:p>
        </w:tc>
      </w:tr>
    </w:tbl>
    <w:p w14:paraId="770870F2" w14:textId="77777777" w:rsidR="002252E9" w:rsidRPr="008B786C" w:rsidRDefault="002252E9" w:rsidP="002252E9">
      <w:pPr>
        <w:rPr>
          <w:rFonts w:cs="Times New Roman"/>
          <w:szCs w:val="24"/>
        </w:rPr>
      </w:pPr>
    </w:p>
    <w:p w14:paraId="19E1DDA4" w14:textId="77777777" w:rsidR="002252E9" w:rsidRPr="008B786C" w:rsidRDefault="002252E9" w:rsidP="002252E9">
      <w:pPr>
        <w:rPr>
          <w:rFonts w:cs="Times New Roman"/>
          <w:szCs w:val="24"/>
        </w:rPr>
      </w:pPr>
    </w:p>
    <w:p w14:paraId="09009B72" w14:textId="77777777" w:rsidR="002252E9" w:rsidRPr="008B786C" w:rsidRDefault="002252E9" w:rsidP="002252E9">
      <w:pPr>
        <w:rPr>
          <w:rFonts w:cs="Times New Roman"/>
          <w:szCs w:val="24"/>
        </w:rPr>
      </w:pPr>
    </w:p>
    <w:p w14:paraId="77582719" w14:textId="77777777" w:rsidR="002252E9" w:rsidRPr="008B786C" w:rsidRDefault="002252E9" w:rsidP="002252E9">
      <w:pPr>
        <w:rPr>
          <w:rFonts w:cs="Times New Roman"/>
          <w:szCs w:val="24"/>
        </w:rPr>
      </w:pPr>
    </w:p>
    <w:p w14:paraId="0BE0DD40" w14:textId="77777777" w:rsidR="002252E9" w:rsidRPr="008B786C" w:rsidRDefault="002252E9" w:rsidP="002252E9">
      <w:pPr>
        <w:rPr>
          <w:rFonts w:cs="Times New Roman"/>
          <w:szCs w:val="24"/>
        </w:rPr>
      </w:pPr>
    </w:p>
    <w:p w14:paraId="4C949AC5" w14:textId="77777777" w:rsidR="002252E9" w:rsidRPr="008B786C" w:rsidRDefault="002252E9" w:rsidP="002252E9">
      <w:pPr>
        <w:rPr>
          <w:rFonts w:cs="Times New Roman"/>
          <w:szCs w:val="24"/>
        </w:rPr>
      </w:pPr>
    </w:p>
    <w:p w14:paraId="7C024C15" w14:textId="77777777" w:rsidR="002252E9" w:rsidRPr="008B786C" w:rsidRDefault="002252E9" w:rsidP="002252E9">
      <w:pPr>
        <w:rPr>
          <w:rFonts w:cs="Times New Roman"/>
          <w:szCs w:val="24"/>
        </w:rPr>
      </w:pPr>
    </w:p>
    <w:p w14:paraId="7F2DBDA2" w14:textId="77777777" w:rsidR="002252E9" w:rsidRPr="008B786C" w:rsidRDefault="002252E9" w:rsidP="002252E9">
      <w:pPr>
        <w:rPr>
          <w:rFonts w:cs="Times New Roman"/>
          <w:szCs w:val="24"/>
        </w:rPr>
      </w:pPr>
    </w:p>
    <w:p w14:paraId="18D0E15F" w14:textId="77777777" w:rsidR="002252E9" w:rsidRPr="008B786C" w:rsidRDefault="002252E9" w:rsidP="002252E9">
      <w:pPr>
        <w:rPr>
          <w:rFonts w:cs="Times New Roman"/>
          <w:szCs w:val="24"/>
        </w:rPr>
      </w:pPr>
    </w:p>
    <w:tbl>
      <w:tblPr>
        <w:tblW w:w="1086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60"/>
        <w:gridCol w:w="1481"/>
        <w:gridCol w:w="1040"/>
        <w:gridCol w:w="1940"/>
        <w:gridCol w:w="1040"/>
      </w:tblGrid>
      <w:tr w:rsidR="002252E9" w:rsidRPr="008B786C" w14:paraId="05A72B2C" w14:textId="77777777" w:rsidTr="00791456">
        <w:trPr>
          <w:trHeight w:val="280"/>
          <w:jc w:val="center"/>
        </w:trPr>
        <w:tc>
          <w:tcPr>
            <w:tcW w:w="1086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2B42F" w14:textId="77777777" w:rsidR="002252E9" w:rsidRPr="008B786C" w:rsidRDefault="002252E9" w:rsidP="00791456">
            <w:pPr>
              <w:widowControl w:val="0"/>
              <w:spacing w:before="0" w:after="0" w:line="276" w:lineRule="auto"/>
              <w:jc w:val="center"/>
              <w:rPr>
                <w:rFonts w:eastAsia="DengXian" w:cs="Times New Roman"/>
                <w:kern w:val="2"/>
                <w:sz w:val="21"/>
                <w:lang w:eastAsia="zh-CN"/>
              </w:rPr>
            </w:pPr>
            <w:r w:rsidRPr="008B786C">
              <w:rPr>
                <w:rFonts w:eastAsia="DengXian" w:cs="Times New Roman"/>
                <w:kern w:val="2"/>
                <w:sz w:val="21"/>
                <w:lang w:eastAsia="zh-CN"/>
              </w:rPr>
              <w:t>Supplementary Table 3. Joint effect of electronic cigarettes and sleep duration</w:t>
            </w:r>
            <w:r w:rsidRPr="008B786C">
              <w:rPr>
                <w:rFonts w:eastAsia="DengXian" w:cs="Times New Roman" w:hint="eastAsia"/>
                <w:kern w:val="2"/>
                <w:sz w:val="21"/>
                <w:lang w:eastAsia="zh-CN"/>
              </w:rPr>
              <w:t xml:space="preserve"> </w:t>
            </w:r>
            <w:r w:rsidRPr="008B786C">
              <w:rPr>
                <w:rFonts w:eastAsia="DengXian" w:cs="Times New Roman"/>
                <w:kern w:val="2"/>
                <w:sz w:val="21"/>
                <w:lang w:eastAsia="zh-CN"/>
              </w:rPr>
              <w:t>among different sex and race groups</w:t>
            </w:r>
          </w:p>
        </w:tc>
      </w:tr>
      <w:tr w:rsidR="002252E9" w:rsidRPr="008B786C" w14:paraId="1ECB49C8" w14:textId="77777777" w:rsidTr="00791456">
        <w:trPr>
          <w:trHeight w:val="280"/>
          <w:jc w:val="center"/>
        </w:trPr>
        <w:tc>
          <w:tcPr>
            <w:tcW w:w="5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FDE05" w14:textId="77777777" w:rsidR="002252E9" w:rsidRPr="008B786C" w:rsidRDefault="002252E9" w:rsidP="00791456">
            <w:pPr>
              <w:spacing w:before="0" w:after="0" w:line="276" w:lineRule="auto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Joint effect on the risk of CVD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55802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N</w:t>
            </w: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(%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E17AD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OR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EFE3F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95% CI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C8BC8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P value</w:t>
            </w:r>
          </w:p>
        </w:tc>
      </w:tr>
      <w:tr w:rsidR="002252E9" w:rsidRPr="008B786C" w14:paraId="6C1F7E24" w14:textId="77777777" w:rsidTr="00791456">
        <w:trPr>
          <w:trHeight w:val="280"/>
          <w:jc w:val="center"/>
        </w:trPr>
        <w:tc>
          <w:tcPr>
            <w:tcW w:w="5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3420" w14:textId="77777777" w:rsidR="002252E9" w:rsidRPr="008B786C" w:rsidRDefault="002252E9" w:rsidP="00791456">
            <w:pPr>
              <w:spacing w:before="0" w:after="0" w:line="276" w:lineRule="auto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Female 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EB1DB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C659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091E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9400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2252E9" w:rsidRPr="008B786C" w14:paraId="67327846" w14:textId="77777777" w:rsidTr="00791456">
        <w:trPr>
          <w:trHeight w:val="28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7297C" w14:textId="77777777" w:rsidR="002252E9" w:rsidRPr="008B786C" w:rsidRDefault="002252E9" w:rsidP="00791456">
            <w:pPr>
              <w:spacing w:before="0" w:after="0" w:line="276" w:lineRule="auto"/>
              <w:ind w:firstLineChars="50" w:firstLine="11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lastRenderedPageBreak/>
              <w:t>Never e-cigarettes and appropriate sleep durat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523F3E02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5623(6.8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A2E6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Ref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3907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BBD3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2252E9" w:rsidRPr="008B786C" w14:paraId="5AD9E921" w14:textId="77777777" w:rsidTr="00791456">
        <w:trPr>
          <w:trHeight w:val="28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D018E" w14:textId="77777777" w:rsidR="002252E9" w:rsidRPr="008B786C" w:rsidRDefault="002252E9" w:rsidP="00791456">
            <w:pPr>
              <w:spacing w:before="0" w:after="0" w:line="276" w:lineRule="auto"/>
              <w:ind w:firstLineChars="50" w:firstLine="11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Former e-cigarettes and appropriate sleep durat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3D715C2F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912(5.7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485F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</w:t>
            </w: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.07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416B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(0.908-1.26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AF11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413 </w:t>
            </w:r>
          </w:p>
        </w:tc>
      </w:tr>
      <w:tr w:rsidR="002252E9" w:rsidRPr="008B786C" w14:paraId="4AA0C918" w14:textId="77777777" w:rsidTr="00791456">
        <w:trPr>
          <w:trHeight w:val="28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17B8A" w14:textId="77777777" w:rsidR="002252E9" w:rsidRPr="008B786C" w:rsidRDefault="002252E9" w:rsidP="00791456">
            <w:pPr>
              <w:spacing w:before="0" w:after="0" w:line="276" w:lineRule="auto"/>
              <w:ind w:firstLineChars="50" w:firstLine="11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Current e-cigarettes and appropriate sleep durat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237D5432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136(3.4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CDC5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0.8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BC9C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(0.569-1.16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6F6F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261 </w:t>
            </w:r>
          </w:p>
        </w:tc>
      </w:tr>
      <w:tr w:rsidR="002252E9" w:rsidRPr="008B786C" w14:paraId="451A96D6" w14:textId="77777777" w:rsidTr="00791456">
        <w:trPr>
          <w:trHeight w:val="28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F7A68" w14:textId="77777777" w:rsidR="002252E9" w:rsidRPr="008B786C" w:rsidRDefault="002252E9" w:rsidP="00791456">
            <w:pPr>
              <w:spacing w:before="0" w:after="0" w:line="276" w:lineRule="auto"/>
              <w:ind w:firstLineChars="50" w:firstLine="11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Never e-cigarettes and insufficient sleep durat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2517B5B5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1267(12.5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B700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1.5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311A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(1.337-1.75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6B78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&lt;0.001 </w:t>
            </w:r>
          </w:p>
        </w:tc>
      </w:tr>
      <w:tr w:rsidR="002252E9" w:rsidRPr="008B786C" w14:paraId="54F5C3F7" w14:textId="77777777" w:rsidTr="00791456">
        <w:trPr>
          <w:trHeight w:val="28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96B15" w14:textId="77777777" w:rsidR="002252E9" w:rsidRPr="008B786C" w:rsidRDefault="002252E9" w:rsidP="00791456">
            <w:pPr>
              <w:spacing w:before="0" w:after="0" w:line="276" w:lineRule="auto"/>
              <w:ind w:firstLineChars="50" w:firstLine="11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Former e-cigarettes and insufficient sleep durat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722DC836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397(12.7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B9AC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2</w:t>
            </w: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.06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F7A4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(1.627-2.61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2799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&lt;0.001 </w:t>
            </w:r>
          </w:p>
        </w:tc>
      </w:tr>
      <w:tr w:rsidR="002252E9" w:rsidRPr="008B786C" w14:paraId="3BF6653B" w14:textId="77777777" w:rsidTr="00791456">
        <w:trPr>
          <w:trHeight w:val="28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BBB16" w14:textId="77777777" w:rsidR="002252E9" w:rsidRPr="008B786C" w:rsidRDefault="002252E9" w:rsidP="00791456">
            <w:pPr>
              <w:spacing w:before="0" w:after="0" w:line="276" w:lineRule="auto"/>
              <w:ind w:firstLineChars="50" w:firstLine="11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Current e-cigarettes and insufficient sleep durat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06F52B77" w14:textId="77777777" w:rsidR="002252E9" w:rsidRPr="008B786C" w:rsidRDefault="002252E9" w:rsidP="00791456">
            <w:pPr>
              <w:wordWrap w:val="0"/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94(8.6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1A13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1.9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F3F8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(1.220-2.99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12E2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004 </w:t>
            </w:r>
          </w:p>
        </w:tc>
      </w:tr>
      <w:tr w:rsidR="002252E9" w:rsidRPr="008B786C" w14:paraId="7540B77D" w14:textId="77777777" w:rsidTr="00791456">
        <w:trPr>
          <w:trHeight w:val="28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66F75" w14:textId="77777777" w:rsidR="002252E9" w:rsidRPr="008B786C" w:rsidRDefault="002252E9" w:rsidP="00791456">
            <w:pPr>
              <w:spacing w:before="0" w:after="0" w:line="276" w:lineRule="auto"/>
              <w:ind w:firstLineChars="50" w:firstLine="11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Never e-cigarettes and excessive sleep durat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043ED258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671(17.1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30BD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</w:t>
            </w: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.6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BA66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(1.337-2.01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98B8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&lt;0.001 </w:t>
            </w:r>
          </w:p>
        </w:tc>
      </w:tr>
      <w:tr w:rsidR="002252E9" w:rsidRPr="008B786C" w14:paraId="5BD58B79" w14:textId="77777777" w:rsidTr="00791456">
        <w:trPr>
          <w:trHeight w:val="28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C1EC9" w14:textId="77777777" w:rsidR="002252E9" w:rsidRPr="008B786C" w:rsidRDefault="002252E9" w:rsidP="00791456">
            <w:pPr>
              <w:spacing w:before="0" w:after="0" w:line="276" w:lineRule="auto"/>
              <w:ind w:firstLineChars="50" w:firstLine="11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Former e-cigarettes and excessive sleep durat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07C5DFE9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139(12.6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ADC8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1.9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BE14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(1.329-2.76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D8BC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&lt;0.001 </w:t>
            </w:r>
          </w:p>
        </w:tc>
      </w:tr>
      <w:tr w:rsidR="002252E9" w:rsidRPr="008B786C" w14:paraId="1AC56529" w14:textId="77777777" w:rsidTr="00791456">
        <w:trPr>
          <w:trHeight w:val="28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47F5E" w14:textId="77777777" w:rsidR="002252E9" w:rsidRPr="008B786C" w:rsidRDefault="002252E9" w:rsidP="00791456">
            <w:pPr>
              <w:spacing w:before="0" w:after="0" w:line="276" w:lineRule="auto"/>
              <w:ind w:firstLineChars="50" w:firstLine="11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Current e-cigarettes and excessive sleep durat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06A70DE5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18(6.1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CE60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</w:t>
            </w: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.6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1DF4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(0.591-4.57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F4C1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340 </w:t>
            </w:r>
          </w:p>
        </w:tc>
      </w:tr>
      <w:tr w:rsidR="002252E9" w:rsidRPr="008B786C" w14:paraId="65C49730" w14:textId="77777777" w:rsidTr="00791456">
        <w:trPr>
          <w:trHeight w:val="28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8F97" w14:textId="77777777" w:rsidR="002252E9" w:rsidRPr="008B786C" w:rsidRDefault="002252E9" w:rsidP="00791456">
            <w:pPr>
              <w:spacing w:before="0" w:after="0" w:line="276" w:lineRule="auto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Male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597F6873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E064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2349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81E1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2252E9" w:rsidRPr="008B786C" w14:paraId="77132B51" w14:textId="77777777" w:rsidTr="00791456">
        <w:trPr>
          <w:trHeight w:val="28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EF6B" w14:textId="77777777" w:rsidR="002252E9" w:rsidRPr="008B786C" w:rsidRDefault="002252E9" w:rsidP="00791456">
            <w:pPr>
              <w:spacing w:before="0" w:after="0" w:line="276" w:lineRule="auto"/>
              <w:ind w:firstLineChars="50" w:firstLine="11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Never e-cigarettes and appropriate sleep durat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2035B3B0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8017(10.7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3C48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Ref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6BB9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82AE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2252E9" w:rsidRPr="008B786C" w14:paraId="706D08AF" w14:textId="77777777" w:rsidTr="00791456">
        <w:trPr>
          <w:trHeight w:val="28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C806" w14:textId="77777777" w:rsidR="002252E9" w:rsidRPr="008B786C" w:rsidRDefault="002252E9" w:rsidP="00791456">
            <w:pPr>
              <w:spacing w:before="0" w:after="0" w:line="276" w:lineRule="auto"/>
              <w:ind w:firstLineChars="50" w:firstLine="11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Former e-cigarettes and appropriate sleep durat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691362EC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1340(6.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E249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1.14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C93D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(0.979-1.34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DDE9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087 </w:t>
            </w:r>
          </w:p>
        </w:tc>
      </w:tr>
      <w:tr w:rsidR="002252E9" w:rsidRPr="008B786C" w14:paraId="5AEBBE35" w14:textId="77777777" w:rsidTr="00791456">
        <w:trPr>
          <w:trHeight w:val="28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27FF" w14:textId="77777777" w:rsidR="002252E9" w:rsidRPr="008B786C" w:rsidRDefault="002252E9" w:rsidP="00791456">
            <w:pPr>
              <w:spacing w:before="0" w:after="0" w:line="276" w:lineRule="auto"/>
              <w:ind w:firstLineChars="50" w:firstLine="11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Current e-cigarettes and appropriate sleep durat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08523662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246(4.1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11C9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</w:t>
            </w: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.0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311A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(0.792-1.45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6733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650 </w:t>
            </w:r>
          </w:p>
        </w:tc>
      </w:tr>
      <w:tr w:rsidR="002252E9" w:rsidRPr="008B786C" w14:paraId="719ED975" w14:textId="77777777" w:rsidTr="00791456">
        <w:trPr>
          <w:trHeight w:val="28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D750" w14:textId="77777777" w:rsidR="002252E9" w:rsidRPr="008B786C" w:rsidRDefault="002252E9" w:rsidP="00791456">
            <w:pPr>
              <w:spacing w:before="0" w:after="0" w:line="276" w:lineRule="auto"/>
              <w:ind w:firstLineChars="50" w:firstLine="11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Never e-cigarettes and insufficient sleep durat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390CECA8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1370(15.9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C5A5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1.48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11E7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(1.293-1.70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7EEB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&lt;0.001</w:t>
            </w:r>
          </w:p>
        </w:tc>
      </w:tr>
      <w:tr w:rsidR="002252E9" w:rsidRPr="008B786C" w14:paraId="1A008119" w14:textId="77777777" w:rsidTr="00791456">
        <w:trPr>
          <w:trHeight w:val="28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4068" w14:textId="77777777" w:rsidR="002252E9" w:rsidRPr="008B786C" w:rsidRDefault="002252E9" w:rsidP="00791456">
            <w:pPr>
              <w:spacing w:before="0" w:after="0" w:line="276" w:lineRule="auto"/>
              <w:ind w:firstLineChars="50" w:firstLine="11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Former e-cigarettes and insufficient sleep durat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5BF8CCFE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391(10.8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05CF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</w:t>
            </w: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.7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D8BA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(1.302-2.38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1B3C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&lt;0.001</w:t>
            </w:r>
          </w:p>
        </w:tc>
      </w:tr>
      <w:tr w:rsidR="002252E9" w:rsidRPr="008B786C" w14:paraId="42A11AAC" w14:textId="77777777" w:rsidTr="00791456">
        <w:trPr>
          <w:trHeight w:val="28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6DAE" w14:textId="77777777" w:rsidR="002252E9" w:rsidRPr="008B786C" w:rsidRDefault="002252E9" w:rsidP="00791456">
            <w:pPr>
              <w:spacing w:before="0" w:after="0" w:line="276" w:lineRule="auto"/>
              <w:ind w:firstLineChars="50" w:firstLine="11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Current e-cigarettes and insufficient sleep durat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6E2D7EA1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134(10.2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DF32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3.36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72FC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(1.981-5.71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DDA6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&lt;0.001</w:t>
            </w:r>
          </w:p>
        </w:tc>
      </w:tr>
      <w:tr w:rsidR="002252E9" w:rsidRPr="008B786C" w14:paraId="15C7175C" w14:textId="77777777" w:rsidTr="00791456">
        <w:trPr>
          <w:trHeight w:val="28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0B81" w14:textId="77777777" w:rsidR="002252E9" w:rsidRPr="008B786C" w:rsidRDefault="002252E9" w:rsidP="00791456">
            <w:pPr>
              <w:spacing w:before="0" w:after="0" w:line="276" w:lineRule="auto"/>
              <w:ind w:firstLineChars="50" w:firstLine="11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Never e-cigarettes and excessive sleep durat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598B3797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754(23.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92FE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1.4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ECC5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(1.131-1.83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1AE2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003 </w:t>
            </w:r>
          </w:p>
        </w:tc>
      </w:tr>
      <w:tr w:rsidR="002252E9" w:rsidRPr="008B786C" w14:paraId="3874CAA0" w14:textId="77777777" w:rsidTr="00791456">
        <w:trPr>
          <w:trHeight w:val="28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F44C" w14:textId="77777777" w:rsidR="002252E9" w:rsidRPr="008B786C" w:rsidRDefault="002252E9" w:rsidP="00791456">
            <w:pPr>
              <w:spacing w:before="0" w:after="0" w:line="276" w:lineRule="auto"/>
              <w:ind w:firstLineChars="50" w:firstLine="11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Former e-cigarettes and excessive sleep durat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24C3D337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81(11.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A306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1.15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DFF0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(0.780-1.71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F452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467 </w:t>
            </w:r>
          </w:p>
        </w:tc>
      </w:tr>
      <w:tr w:rsidR="002252E9" w:rsidRPr="008B786C" w14:paraId="529CAD59" w14:textId="77777777" w:rsidTr="00791456">
        <w:trPr>
          <w:trHeight w:val="28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37FC" w14:textId="77777777" w:rsidR="002252E9" w:rsidRPr="008B786C" w:rsidRDefault="002252E9" w:rsidP="00791456">
            <w:pPr>
              <w:spacing w:before="0" w:after="0" w:line="276" w:lineRule="auto"/>
              <w:ind w:firstLineChars="50" w:firstLine="11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Current e-cigarettes and excessive sleep durat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3206B2E9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22(10.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71EE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</w:t>
            </w: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.5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96C6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(0.615-3.67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DF34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372 </w:t>
            </w:r>
          </w:p>
        </w:tc>
      </w:tr>
      <w:tr w:rsidR="002252E9" w:rsidRPr="008B786C" w14:paraId="2AE90EFC" w14:textId="77777777" w:rsidTr="00791456">
        <w:trPr>
          <w:trHeight w:val="28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18E8" w14:textId="77777777" w:rsidR="002252E9" w:rsidRPr="008B786C" w:rsidRDefault="002252E9" w:rsidP="00791456">
            <w:pPr>
              <w:spacing w:before="0" w:after="0" w:line="276" w:lineRule="auto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White adults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74CF537F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1976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941D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0AFB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2252E9" w:rsidRPr="008B786C" w14:paraId="1C2FA502" w14:textId="77777777" w:rsidTr="00791456">
        <w:trPr>
          <w:trHeight w:val="28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9E2E" w14:textId="77777777" w:rsidR="002252E9" w:rsidRPr="008B786C" w:rsidRDefault="002252E9" w:rsidP="00791456">
            <w:pPr>
              <w:spacing w:before="0" w:after="0" w:line="276" w:lineRule="auto"/>
              <w:ind w:firstLineChars="50" w:firstLine="11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Never e-cigarettes and appropriate sleep durat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2EF1333D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</w:t>
            </w: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0406(10.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6D8B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Ref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6B27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822B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2252E9" w:rsidRPr="008B786C" w14:paraId="56F351F1" w14:textId="77777777" w:rsidTr="00791456">
        <w:trPr>
          <w:trHeight w:val="28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FB17" w14:textId="77777777" w:rsidR="002252E9" w:rsidRPr="008B786C" w:rsidRDefault="002252E9" w:rsidP="00791456">
            <w:pPr>
              <w:spacing w:before="0" w:after="0" w:line="276" w:lineRule="auto"/>
              <w:ind w:firstLineChars="50" w:firstLine="11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Former e-cigarettes and appropriate sleep durat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4782987E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</w:t>
            </w: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683(6.6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EC6B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1.052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AC20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(1.013-1.32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06C9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378 </w:t>
            </w:r>
          </w:p>
        </w:tc>
      </w:tr>
      <w:tr w:rsidR="002252E9" w:rsidRPr="008B786C" w14:paraId="3DD8B25B" w14:textId="77777777" w:rsidTr="00791456">
        <w:trPr>
          <w:trHeight w:val="28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6D61" w14:textId="77777777" w:rsidR="002252E9" w:rsidRPr="008B786C" w:rsidRDefault="002252E9" w:rsidP="00791456">
            <w:pPr>
              <w:spacing w:before="0" w:after="0" w:line="276" w:lineRule="auto"/>
              <w:ind w:firstLineChars="50" w:firstLine="11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Current e-cigarettes and appropriate sleep durat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18C0127C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2</w:t>
            </w: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96(4.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D646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922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E9E3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(0.829-1.60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749E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501 </w:t>
            </w:r>
          </w:p>
        </w:tc>
      </w:tr>
      <w:tr w:rsidR="002252E9" w:rsidRPr="008B786C" w14:paraId="00819FF5" w14:textId="77777777" w:rsidTr="00791456">
        <w:trPr>
          <w:trHeight w:val="28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288C" w14:textId="77777777" w:rsidR="002252E9" w:rsidRPr="008B786C" w:rsidRDefault="002252E9" w:rsidP="00791456">
            <w:pPr>
              <w:spacing w:before="0" w:after="0" w:line="276" w:lineRule="auto"/>
              <w:ind w:firstLineChars="50" w:firstLine="11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Never e-cigarettes and insufficient sleep durat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3B035462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1785(16.9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FF0F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1.523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928D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(1.346-1.67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1C96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&lt;</w:t>
            </w: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0.001</w:t>
            </w:r>
          </w:p>
        </w:tc>
      </w:tr>
      <w:tr w:rsidR="002252E9" w:rsidRPr="008B786C" w14:paraId="3FC3BBCC" w14:textId="77777777" w:rsidTr="00791456">
        <w:trPr>
          <w:trHeight w:val="28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180E" w14:textId="77777777" w:rsidR="002252E9" w:rsidRPr="008B786C" w:rsidRDefault="002252E9" w:rsidP="00791456">
            <w:pPr>
              <w:spacing w:before="0" w:after="0" w:line="276" w:lineRule="auto"/>
              <w:ind w:firstLineChars="50" w:firstLine="11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Former e-cigarettes and insufficient sleep durat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07C17E59" w14:textId="77777777" w:rsidR="002252E9" w:rsidRPr="008B786C" w:rsidRDefault="002252E9" w:rsidP="00791456">
            <w:pPr>
              <w:wordWrap w:val="0"/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560(13.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D039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1.944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D929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(1.282-2.1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CFCD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&lt;</w:t>
            </w: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0.001</w:t>
            </w:r>
          </w:p>
        </w:tc>
      </w:tr>
      <w:tr w:rsidR="002252E9" w:rsidRPr="008B786C" w14:paraId="2B3EC5A8" w14:textId="77777777" w:rsidTr="00791456">
        <w:trPr>
          <w:trHeight w:val="28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5028" w14:textId="77777777" w:rsidR="002252E9" w:rsidRPr="008B786C" w:rsidRDefault="002252E9" w:rsidP="00791456">
            <w:pPr>
              <w:spacing w:before="0" w:after="0" w:line="276" w:lineRule="auto"/>
              <w:ind w:firstLineChars="50" w:firstLine="11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Current e-cigarettes and insufficient sleep durat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00F80094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157(10.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CC69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2.612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BD25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(1.232-3.11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3A6A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&lt;0.001 </w:t>
            </w:r>
          </w:p>
        </w:tc>
      </w:tr>
      <w:tr w:rsidR="002252E9" w:rsidRPr="008B786C" w14:paraId="47737B65" w14:textId="77777777" w:rsidTr="00791456">
        <w:trPr>
          <w:trHeight w:val="28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8D02" w14:textId="77777777" w:rsidR="002252E9" w:rsidRPr="008B786C" w:rsidRDefault="002252E9" w:rsidP="00791456">
            <w:pPr>
              <w:spacing w:before="0" w:after="0" w:line="276" w:lineRule="auto"/>
              <w:ind w:firstLineChars="50" w:firstLine="11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Never e-cigarettes and excessive sleep durat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61FB4A6F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</w:t>
            </w: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029(24.2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73D2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1.578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FD8F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(1.293-1.75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0842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&lt;</w:t>
            </w: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0.001</w:t>
            </w:r>
          </w:p>
        </w:tc>
      </w:tr>
      <w:tr w:rsidR="002252E9" w:rsidRPr="008B786C" w14:paraId="3243BA9E" w14:textId="77777777" w:rsidTr="00791456">
        <w:trPr>
          <w:trHeight w:val="28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1AAD2" w14:textId="77777777" w:rsidR="002252E9" w:rsidRPr="008B786C" w:rsidRDefault="002252E9" w:rsidP="00791456">
            <w:pPr>
              <w:spacing w:before="0" w:after="0" w:line="276" w:lineRule="auto"/>
              <w:ind w:firstLineChars="50" w:firstLine="11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Former e-cigarettes and excessive sleep durat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3C130345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</w:t>
            </w: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46(13.4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144C2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1.420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7A662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(1.093-2.22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6EAA0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032 </w:t>
            </w:r>
          </w:p>
        </w:tc>
      </w:tr>
      <w:tr w:rsidR="002252E9" w:rsidRPr="008B786C" w14:paraId="3308A4FE" w14:textId="77777777" w:rsidTr="00791456">
        <w:trPr>
          <w:trHeight w:val="28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B059B" w14:textId="77777777" w:rsidR="002252E9" w:rsidRPr="008B786C" w:rsidRDefault="002252E9" w:rsidP="00791456">
            <w:pPr>
              <w:spacing w:before="0" w:after="0" w:line="276" w:lineRule="auto"/>
              <w:ind w:firstLineChars="50" w:firstLine="11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Current e-cigarettes and excessive sleep durat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1DF2ECB8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24(6.4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0076B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1.342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94CAA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(0.521-2.96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F09D3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401 </w:t>
            </w:r>
          </w:p>
        </w:tc>
      </w:tr>
      <w:tr w:rsidR="002252E9" w:rsidRPr="008B786C" w14:paraId="6B311772" w14:textId="77777777" w:rsidTr="00791456">
        <w:trPr>
          <w:trHeight w:val="28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E66BB" w14:textId="77777777" w:rsidR="002252E9" w:rsidRPr="008B786C" w:rsidRDefault="002252E9" w:rsidP="00791456">
            <w:pPr>
              <w:spacing w:before="0" w:after="0" w:line="276" w:lineRule="auto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Black and other adults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56A8188E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2ECE9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75AA6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D4808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2252E9" w:rsidRPr="008B786C" w14:paraId="20338DA8" w14:textId="77777777" w:rsidTr="00791456">
        <w:trPr>
          <w:trHeight w:val="28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D67A0" w14:textId="77777777" w:rsidR="002252E9" w:rsidRPr="008B786C" w:rsidRDefault="002252E9" w:rsidP="00791456">
            <w:pPr>
              <w:spacing w:before="0" w:after="0" w:line="276" w:lineRule="auto"/>
              <w:ind w:firstLineChars="50" w:firstLine="11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Never e-cigarettes and appropriate sleep durat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7B5D3EA9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3233(6.1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9DBEB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Ref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6B066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9ED5C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2252E9" w:rsidRPr="008B786C" w14:paraId="03874AEC" w14:textId="77777777" w:rsidTr="00791456">
        <w:trPr>
          <w:trHeight w:val="28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E3873" w14:textId="77777777" w:rsidR="002252E9" w:rsidRPr="008B786C" w:rsidRDefault="002252E9" w:rsidP="00791456">
            <w:pPr>
              <w:spacing w:before="0" w:after="0" w:line="276" w:lineRule="auto"/>
              <w:ind w:firstLineChars="50" w:firstLine="11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Former e-cigarettes and appropriate sleep durat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26588C7D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569(4.9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262DD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1.288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78EC1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(0.965-1.71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C4D1E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086 </w:t>
            </w:r>
          </w:p>
        </w:tc>
      </w:tr>
      <w:tr w:rsidR="002252E9" w:rsidRPr="008B786C" w14:paraId="3E234FF2" w14:textId="77777777" w:rsidTr="00791456">
        <w:trPr>
          <w:trHeight w:val="28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1FD19" w14:textId="77777777" w:rsidR="002252E9" w:rsidRPr="008B786C" w:rsidRDefault="002252E9" w:rsidP="00791456">
            <w:pPr>
              <w:spacing w:before="0" w:after="0" w:line="276" w:lineRule="auto"/>
              <w:ind w:firstLineChars="50" w:firstLine="11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Current e-cigarettes and appropriate sleep durat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7C679F37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86(3.4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3F9FE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1.179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A463C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(0.631-2.20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55825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606 </w:t>
            </w:r>
          </w:p>
        </w:tc>
      </w:tr>
      <w:tr w:rsidR="002252E9" w:rsidRPr="008B786C" w14:paraId="3E5858FD" w14:textId="77777777" w:rsidTr="00791456">
        <w:trPr>
          <w:trHeight w:val="28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EBBD9" w14:textId="77777777" w:rsidR="002252E9" w:rsidRPr="008B786C" w:rsidRDefault="002252E9" w:rsidP="00791456">
            <w:pPr>
              <w:spacing w:before="0" w:after="0" w:line="276" w:lineRule="auto"/>
              <w:ind w:firstLineChars="50" w:firstLine="11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Never e-cigarettes and insufficient sleep durat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0F3951DF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851(10.4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689FE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1.441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88EAC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(1.191-1.74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61535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&lt;0.001</w:t>
            </w:r>
          </w:p>
        </w:tc>
      </w:tr>
      <w:tr w:rsidR="002252E9" w:rsidRPr="008B786C" w14:paraId="4915AF34" w14:textId="77777777" w:rsidTr="00791456">
        <w:trPr>
          <w:trHeight w:val="28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AA75E" w14:textId="77777777" w:rsidR="002252E9" w:rsidRPr="008B786C" w:rsidRDefault="002252E9" w:rsidP="00791456">
            <w:pPr>
              <w:spacing w:before="0" w:after="0" w:line="276" w:lineRule="auto"/>
              <w:ind w:firstLineChars="50" w:firstLine="11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Former e-cigarettes and insufficient sleep durat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56D3A999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228(9.1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E345E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1.813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BAF32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(1.185-2.77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D0214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0</w:t>
            </w: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.006</w:t>
            </w:r>
          </w:p>
        </w:tc>
      </w:tr>
      <w:tr w:rsidR="002252E9" w:rsidRPr="008B786C" w14:paraId="11F3BF83" w14:textId="77777777" w:rsidTr="00791456">
        <w:trPr>
          <w:trHeight w:val="28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F3422" w14:textId="77777777" w:rsidR="002252E9" w:rsidRPr="008B786C" w:rsidRDefault="002252E9" w:rsidP="00791456">
            <w:pPr>
              <w:spacing w:before="0" w:after="0" w:line="276" w:lineRule="auto"/>
              <w:ind w:firstLineChars="50" w:firstLine="11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Current e-cigarettes and insufficient sleep durat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76AFD8CF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71(8.5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D82F2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2.612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56099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(1.228-5.55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78986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013 </w:t>
            </w:r>
          </w:p>
        </w:tc>
      </w:tr>
      <w:tr w:rsidR="002252E9" w:rsidRPr="008B786C" w14:paraId="1B8CB8F3" w14:textId="77777777" w:rsidTr="00791456">
        <w:trPr>
          <w:trHeight w:val="28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6B24C" w14:textId="77777777" w:rsidR="002252E9" w:rsidRPr="008B786C" w:rsidRDefault="002252E9" w:rsidP="00791456">
            <w:pPr>
              <w:spacing w:before="0" w:after="0" w:line="276" w:lineRule="auto"/>
              <w:ind w:firstLineChars="50" w:firstLine="11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Never e-cigarettes and excessive sleep durat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4EF2DFCE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396(13.7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0C5A4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1.537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AFC52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(1.072-2.20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EA429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0</w:t>
            </w: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.020</w:t>
            </w:r>
          </w:p>
        </w:tc>
      </w:tr>
      <w:tr w:rsidR="002252E9" w:rsidRPr="008B786C" w14:paraId="3A691C70" w14:textId="77777777" w:rsidTr="00791456">
        <w:trPr>
          <w:trHeight w:val="280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00617" w14:textId="77777777" w:rsidR="002252E9" w:rsidRPr="008B786C" w:rsidRDefault="002252E9" w:rsidP="00791456">
            <w:pPr>
              <w:spacing w:before="0" w:after="0" w:line="276" w:lineRule="auto"/>
              <w:ind w:firstLineChars="50" w:firstLine="11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Former e-cigarettes and excessive sleep duration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14:paraId="16166298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74(9.9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12A92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2.140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B2813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(1.227-3.73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D3AE4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008 </w:t>
            </w:r>
          </w:p>
        </w:tc>
      </w:tr>
      <w:tr w:rsidR="002252E9" w:rsidRPr="008B786C" w14:paraId="592E9B3E" w14:textId="77777777" w:rsidTr="00791456">
        <w:trPr>
          <w:trHeight w:val="280"/>
          <w:jc w:val="center"/>
        </w:trPr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4C5D5" w14:textId="77777777" w:rsidR="002252E9" w:rsidRPr="008B786C" w:rsidRDefault="002252E9" w:rsidP="00791456">
            <w:pPr>
              <w:spacing w:before="0" w:after="0" w:line="276" w:lineRule="auto"/>
              <w:ind w:firstLineChars="50" w:firstLine="11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Current e-cigarettes and excessive sleep duration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671B8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16(11.4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564B4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1.242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52475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>(0.521-2.96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478E5" w14:textId="77777777" w:rsidR="002252E9" w:rsidRPr="008B786C" w:rsidRDefault="002252E9" w:rsidP="00791456">
            <w:pPr>
              <w:spacing w:before="0" w:after="0" w:line="276" w:lineRule="auto"/>
              <w:jc w:val="right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8B786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309 </w:t>
            </w:r>
          </w:p>
        </w:tc>
      </w:tr>
      <w:tr w:rsidR="002252E9" w:rsidRPr="00645A29" w14:paraId="64C2EF3C" w14:textId="77777777" w:rsidTr="00791456">
        <w:trPr>
          <w:trHeight w:val="280"/>
          <w:jc w:val="center"/>
        </w:trPr>
        <w:tc>
          <w:tcPr>
            <w:tcW w:w="1086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6803F" w14:textId="77777777" w:rsidR="002252E9" w:rsidRPr="008B786C" w:rsidRDefault="002252E9" w:rsidP="00791456">
            <w:pPr>
              <w:spacing w:before="0" w:after="0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8B786C">
              <w:rPr>
                <w:rFonts w:eastAsia="DengXian" w:cs="Times New Roman" w:hint="eastAsia"/>
                <w:sz w:val="20"/>
                <w:szCs w:val="20"/>
                <w:lang w:eastAsia="zh-CN"/>
              </w:rPr>
              <w:t>C</w:t>
            </w:r>
            <w:r w:rsidRPr="008B786C">
              <w:rPr>
                <w:rFonts w:eastAsia="DengXian" w:cs="Times New Roman"/>
                <w:sz w:val="20"/>
                <w:szCs w:val="20"/>
                <w:lang w:eastAsia="zh-CN"/>
              </w:rPr>
              <w:t xml:space="preserve">VD: cardiovascular disease; OR: odds ratio; CI: confidence interval, N(%): the number of CVD cases (percentage among corresponding strata). </w:t>
            </w:r>
            <w:r w:rsidRPr="008B786C">
              <w:rPr>
                <w:rFonts w:eastAsia="DengXian" w:cs="Times New Roman"/>
                <w:sz w:val="21"/>
                <w:szCs w:val="21"/>
                <w:lang w:eastAsia="zh-CN"/>
              </w:rPr>
              <w:t>CVD as composite variable was defined as heart attack, coronary heart disease and stroke.</w:t>
            </w:r>
          </w:p>
          <w:p w14:paraId="5072F236" w14:textId="77777777" w:rsidR="002252E9" w:rsidRPr="00645A29" w:rsidRDefault="002252E9" w:rsidP="00791456">
            <w:pPr>
              <w:spacing w:before="0" w:after="0" w:line="276" w:lineRule="auto"/>
              <w:rPr>
                <w:rFonts w:eastAsia="DengXian" w:cs="Times New Roman"/>
                <w:sz w:val="20"/>
                <w:szCs w:val="20"/>
                <w:lang w:eastAsia="zh-CN"/>
              </w:rPr>
            </w:pPr>
            <w:r w:rsidRPr="008B786C">
              <w:rPr>
                <w:rFonts w:eastAsia="DengXian" w:cs="Times New Roman"/>
                <w:sz w:val="21"/>
                <w:szCs w:val="21"/>
                <w:lang w:eastAsia="zh-CN"/>
              </w:rPr>
              <w:t>The ORs were adjusted by sex, race, education levels, physical activity, chewing tobacco use, combustible smoking, BMI, diabetes, depression, CODP.</w:t>
            </w:r>
          </w:p>
        </w:tc>
      </w:tr>
    </w:tbl>
    <w:p w14:paraId="594DAD5F" w14:textId="77777777" w:rsidR="002252E9" w:rsidRDefault="002252E9"/>
    <w:sectPr w:rsidR="002252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2E9"/>
    <w:rsid w:val="00225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57C96"/>
  <w15:chartTrackingRefBased/>
  <w15:docId w15:val="{66B6E7BD-4F55-4B68-A659-2F4A4FCD6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2E9"/>
    <w:pPr>
      <w:spacing w:before="120" w:after="240" w:line="240" w:lineRule="auto"/>
    </w:pPr>
    <w:rPr>
      <w:rFonts w:ascii="Times New Roman" w:eastAsiaTheme="minorEastAsia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04</Words>
  <Characters>5158</Characters>
  <Application>Microsoft Office Word</Application>
  <DocSecurity>0</DocSecurity>
  <Lines>42</Lines>
  <Paragraphs>12</Paragraphs>
  <ScaleCrop>false</ScaleCrop>
  <Company/>
  <LinksUpToDate>false</LinksUpToDate>
  <CharactersWithSpaces>6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2-08-04T09:56:00Z</dcterms:created>
  <dcterms:modified xsi:type="dcterms:W3CDTF">2022-08-04T09:56:00Z</dcterms:modified>
</cp:coreProperties>
</file>